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24256" w14:textId="77777777" w:rsidR="00BF1A49" w:rsidRPr="00214D69" w:rsidRDefault="00BF1A49" w:rsidP="00BF1A49">
      <w:pPr>
        <w:autoSpaceDE w:val="0"/>
        <w:autoSpaceDN w:val="0"/>
        <w:adjustRightInd w:val="0"/>
        <w:ind w:left="709" w:hanging="709"/>
        <w:jc w:val="both"/>
        <w:rPr>
          <w:rFonts w:cs="Arial"/>
          <w:color w:val="131413"/>
          <w:lang w:val="en-US"/>
        </w:rPr>
      </w:pPr>
      <w:r w:rsidRPr="00214D69">
        <w:rPr>
          <w:rFonts w:cs="Arial"/>
          <w:b/>
          <w:bCs/>
          <w:color w:val="131413"/>
          <w:lang w:val="en-US"/>
        </w:rPr>
        <w:t>Table S1:</w:t>
      </w:r>
      <w:r w:rsidRPr="00214D69">
        <w:rPr>
          <w:rFonts w:cs="Arial"/>
          <w:color w:val="131413"/>
          <w:lang w:val="en-US"/>
        </w:rPr>
        <w:t xml:space="preserve"> </w:t>
      </w:r>
      <w:r w:rsidRPr="00214D69">
        <w:rPr>
          <w:rFonts w:cs="Arial"/>
          <w:iCs/>
          <w:szCs w:val="20"/>
          <w:lang w:val="en-US"/>
        </w:rPr>
        <w:t>Laboratory parameters, body composition, nutrition questionnaire and steps per day at baseline and after 6 months (per protocol analysis)</w:t>
      </w:r>
    </w:p>
    <w:p w14:paraId="26A7C7A4" w14:textId="77777777" w:rsidR="00BF1A49" w:rsidRPr="00214D69" w:rsidRDefault="00BF1A49" w:rsidP="00BF1A49">
      <w:pPr>
        <w:autoSpaceDE w:val="0"/>
        <w:autoSpaceDN w:val="0"/>
        <w:adjustRightInd w:val="0"/>
        <w:ind w:left="709" w:hanging="709"/>
        <w:jc w:val="both"/>
        <w:rPr>
          <w:rFonts w:cs="Arial"/>
          <w:color w:val="131413"/>
          <w:lang w:val="en-US"/>
        </w:rPr>
      </w:pPr>
    </w:p>
    <w:tbl>
      <w:tblPr>
        <w:tblStyle w:val="HelleSchattierung-Akzent11"/>
        <w:tblW w:w="962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284"/>
        <w:gridCol w:w="709"/>
        <w:gridCol w:w="850"/>
        <w:gridCol w:w="709"/>
        <w:gridCol w:w="709"/>
        <w:gridCol w:w="850"/>
        <w:gridCol w:w="1242"/>
        <w:gridCol w:w="884"/>
        <w:gridCol w:w="856"/>
        <w:gridCol w:w="828"/>
      </w:tblGrid>
      <w:tr w:rsidR="00BF1A49" w:rsidRPr="00214D69" w14:paraId="62C0DB72" w14:textId="77777777" w:rsidTr="00A10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DA2B5B9" w14:textId="77777777" w:rsidR="00BF1A49" w:rsidRPr="00214D69" w:rsidRDefault="00BF1A49" w:rsidP="00A10E2B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4"/>
            <w:hideMark/>
          </w:tcPr>
          <w:p w14:paraId="36223733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Mean </w:t>
            </w:r>
          </w:p>
          <w:p w14:paraId="59AC73D2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SD) </w:t>
            </w:r>
          </w:p>
          <w:p w14:paraId="47E42664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[sample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size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>]</w:t>
            </w:r>
          </w:p>
          <w:p w14:paraId="16A1A1C6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268" w:type="dxa"/>
            <w:gridSpan w:val="3"/>
          </w:tcPr>
          <w:p w14:paraId="51C7DB6E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42" w:type="dxa"/>
            <w:hideMark/>
          </w:tcPr>
          <w:p w14:paraId="7B39F522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</w:tcPr>
          <w:p w14:paraId="797E01F3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8"/>
                <w:szCs w:val="18"/>
              </w:rPr>
              <w:t xml:space="preserve">Time </w:t>
            </w:r>
            <w:proofErr w:type="spellStart"/>
            <w:r w:rsidRPr="00214D69">
              <w:rPr>
                <w:rFonts w:cs="Arial"/>
                <w:sz w:val="18"/>
                <w:szCs w:val="18"/>
              </w:rPr>
              <w:t>effect</w:t>
            </w:r>
            <w:r w:rsidRPr="00214D69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6" w:type="dxa"/>
            <w:hideMark/>
          </w:tcPr>
          <w:p w14:paraId="721DB6FE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8"/>
                <w:szCs w:val="18"/>
              </w:rPr>
              <w:t xml:space="preserve">Group </w:t>
            </w:r>
            <w:proofErr w:type="spellStart"/>
            <w:r w:rsidRPr="00214D69">
              <w:rPr>
                <w:rFonts w:cs="Arial"/>
                <w:sz w:val="18"/>
                <w:szCs w:val="18"/>
              </w:rPr>
              <w:t>effect</w:t>
            </w:r>
            <w:r w:rsidRPr="00214D69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28" w:type="dxa"/>
            <w:hideMark/>
          </w:tcPr>
          <w:p w14:paraId="790227E1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8"/>
                <w:szCs w:val="18"/>
              </w:rPr>
              <w:t xml:space="preserve">Inter-action </w:t>
            </w:r>
            <w:proofErr w:type="spellStart"/>
            <w:r w:rsidRPr="00214D69">
              <w:rPr>
                <w:rFonts w:cs="Arial"/>
                <w:sz w:val="18"/>
                <w:szCs w:val="18"/>
              </w:rPr>
              <w:t>effect</w:t>
            </w:r>
            <w:r w:rsidRPr="00214D69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BF1A49" w:rsidRPr="00214D69" w14:paraId="59FFFE92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BAF963C" w14:textId="77777777" w:rsidR="00BF1A49" w:rsidRPr="00214D69" w:rsidRDefault="00BF1A49" w:rsidP="00A10E2B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268" w:type="dxa"/>
            <w:gridSpan w:val="4"/>
            <w:tcBorders>
              <w:top w:val="nil"/>
              <w:bottom w:val="nil"/>
            </w:tcBorders>
          </w:tcPr>
          <w:p w14:paraId="3A232BE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 xml:space="preserve">Intervention </w:t>
            </w:r>
            <w:proofErr w:type="spellStart"/>
            <w:r w:rsidRPr="00214D69">
              <w:rPr>
                <w:rFonts w:cs="Arial"/>
                <w:b/>
                <w:sz w:val="16"/>
                <w:szCs w:val="16"/>
              </w:rPr>
              <w:t>group</w:t>
            </w:r>
            <w:proofErr w:type="spellEnd"/>
          </w:p>
          <w:p w14:paraId="725807EB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  <w:p w14:paraId="3634BBC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___________________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2013BED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 xml:space="preserve">Control </w:t>
            </w:r>
            <w:proofErr w:type="spellStart"/>
            <w:r w:rsidRPr="00214D69">
              <w:rPr>
                <w:rFonts w:cs="Arial"/>
                <w:b/>
                <w:sz w:val="16"/>
                <w:szCs w:val="16"/>
              </w:rPr>
              <w:t>group</w:t>
            </w:r>
            <w:proofErr w:type="spellEnd"/>
          </w:p>
          <w:p w14:paraId="308D353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  <w:p w14:paraId="34405E0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___________________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463BF2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F497D" w:themeColor="text2"/>
                <w:sz w:val="18"/>
                <w:szCs w:val="18"/>
                <w:lang w:val="en-US"/>
              </w:rPr>
            </w:pPr>
            <w:proofErr w:type="spellStart"/>
            <w:r w:rsidRPr="00214D69">
              <w:rPr>
                <w:rFonts w:cs="Arial"/>
                <w:color w:val="1F497D" w:themeColor="text2"/>
                <w:sz w:val="18"/>
                <w:szCs w:val="18"/>
                <w:lang w:val="en-US"/>
              </w:rPr>
              <w:t>Difference</w:t>
            </w:r>
            <w:r w:rsidRPr="00214D69">
              <w:rPr>
                <w:rFonts w:cs="Arial"/>
                <w:color w:val="1F497D" w:themeColor="text2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214D69">
              <w:rPr>
                <w:rFonts w:cs="Arial"/>
                <w:color w:val="1F497D" w:themeColor="text2"/>
                <w:sz w:val="18"/>
                <w:szCs w:val="18"/>
                <w:lang w:val="en-US"/>
              </w:rPr>
              <w:t xml:space="preserve"> 6 months</w:t>
            </w:r>
          </w:p>
          <w:p w14:paraId="21A8429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US"/>
              </w:rPr>
            </w:pPr>
            <w:r w:rsidRPr="00214D69">
              <w:rPr>
                <w:rFonts w:cs="Arial"/>
                <w:color w:val="1F497D" w:themeColor="text2"/>
                <w:sz w:val="18"/>
                <w:szCs w:val="18"/>
                <w:lang w:val="en-US"/>
              </w:rPr>
              <w:t>IG vs. CG (95% CI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F102A8B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A3D087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27A7B4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Group x Time</w:t>
            </w:r>
          </w:p>
          <w:p w14:paraId="3FD7EF3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p</w:t>
            </w:r>
          </w:p>
        </w:tc>
      </w:tr>
      <w:tr w:rsidR="00BF1A49" w:rsidRPr="00214D69" w14:paraId="27C128EE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603BA" w14:textId="77777777" w:rsidR="00BF1A49" w:rsidRPr="00214D69" w:rsidRDefault="00BF1A49" w:rsidP="00A10E2B">
            <w:pPr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59C47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214D69">
              <w:rPr>
                <w:rFonts w:cs="Arial"/>
                <w:b/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4126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 xml:space="preserve">6 </w:t>
            </w:r>
            <w:proofErr w:type="spellStart"/>
            <w:r w:rsidRPr="00214D69">
              <w:rPr>
                <w:rFonts w:cs="Arial"/>
                <w:b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1EFB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Diff</w:t>
            </w:r>
            <w:r w:rsidRPr="00214D69"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5856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214D69">
              <w:rPr>
                <w:rFonts w:cs="Arial"/>
                <w:b/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BEFC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 xml:space="preserve">6 </w:t>
            </w:r>
            <w:proofErr w:type="spellStart"/>
            <w:r w:rsidRPr="00214D69">
              <w:rPr>
                <w:rFonts w:cs="Arial"/>
                <w:b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9741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Diff</w:t>
            </w:r>
            <w:r w:rsidRPr="00214D69"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F9759F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C62463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12DB49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176705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BF1A49" w:rsidRPr="00214D69" w14:paraId="4C960B89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384BEC15" w14:textId="77777777" w:rsidR="00BF1A49" w:rsidRPr="00214D69" w:rsidRDefault="00BF1A49" w:rsidP="00A10E2B">
            <w:pPr>
              <w:rPr>
                <w:rFonts w:cs="Arial"/>
                <w:bCs w:val="0"/>
                <w:sz w:val="16"/>
                <w:szCs w:val="16"/>
              </w:rPr>
            </w:pPr>
            <w:r w:rsidRPr="00214D69">
              <w:rPr>
                <w:rFonts w:cs="Arial"/>
                <w:bCs w:val="0"/>
                <w:sz w:val="16"/>
                <w:szCs w:val="16"/>
              </w:rPr>
              <w:t>Laboratory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3ACAF4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CC3159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8DE9EB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5393E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5D828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65095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7247DC9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DFA7BE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D71599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086C09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BF1A49" w:rsidRPr="00214D69" w14:paraId="166860D1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33455B97" w14:textId="77777777" w:rsidR="00BF1A49" w:rsidRPr="00214D69" w:rsidRDefault="00BF1A49" w:rsidP="00A10E2B">
            <w:pPr>
              <w:rPr>
                <w:rFonts w:cs="Arial"/>
                <w:b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Hba1c%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6D7867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5.5</w:t>
            </w:r>
          </w:p>
          <w:p w14:paraId="154EA8E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0.4)</w:t>
            </w:r>
          </w:p>
          <w:p w14:paraId="05B24A5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DA835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.5 </w:t>
            </w:r>
          </w:p>
          <w:p w14:paraId="10EE2A2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3) </w:t>
            </w:r>
          </w:p>
          <w:p w14:paraId="1BD3E9D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BDD3F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01 </w:t>
            </w:r>
          </w:p>
          <w:p w14:paraId="2C7A5B5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3) </w:t>
            </w:r>
          </w:p>
          <w:p w14:paraId="6D0DF40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58E82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.4 </w:t>
            </w:r>
          </w:p>
          <w:p w14:paraId="2CCEC7A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6) </w:t>
            </w:r>
          </w:p>
          <w:p w14:paraId="13CE474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925BE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.4 </w:t>
            </w:r>
          </w:p>
          <w:p w14:paraId="68DD256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3) </w:t>
            </w:r>
          </w:p>
          <w:p w14:paraId="06EFE05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7F3FB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05 </w:t>
            </w:r>
          </w:p>
          <w:p w14:paraId="1BBCAAA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3) </w:t>
            </w:r>
          </w:p>
          <w:p w14:paraId="2FEB613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3FE778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-0.02</w:t>
            </w:r>
          </w:p>
          <w:p w14:paraId="043CD82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0.14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0.10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D3E17A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52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21F462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6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4D40FA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86</w:t>
            </w:r>
          </w:p>
        </w:tc>
      </w:tr>
      <w:tr w:rsidR="00BF1A49" w:rsidRPr="00214D69" w14:paraId="654ECE8D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3D56F6C9" w14:textId="77777777" w:rsidR="00BF1A49" w:rsidRPr="00214D69" w:rsidRDefault="00BF1A49" w:rsidP="00A10E2B">
            <w:pPr>
              <w:rPr>
                <w:rFonts w:cs="Arial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Insulin </w:t>
            </w:r>
          </w:p>
          <w:p w14:paraId="4C465416" w14:textId="77777777" w:rsidR="00BF1A49" w:rsidRPr="00214D69" w:rsidRDefault="00BF1A49" w:rsidP="00A10E2B">
            <w:pPr>
              <w:rPr>
                <w:rFonts w:cs="Arial"/>
                <w:b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(pmol/l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114AC6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63.1</w:t>
            </w:r>
          </w:p>
          <w:p w14:paraId="5125DDA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45.3) </w:t>
            </w:r>
          </w:p>
          <w:p w14:paraId="34B5366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F49BA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61.77 </w:t>
            </w:r>
          </w:p>
          <w:p w14:paraId="1104432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9.5) </w:t>
            </w:r>
          </w:p>
          <w:p w14:paraId="6B907E0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3F334D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2.6 </w:t>
            </w:r>
          </w:p>
          <w:p w14:paraId="109FCE5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34.8) </w:t>
            </w:r>
          </w:p>
          <w:p w14:paraId="5DBBB06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6A4BBD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63.9 </w:t>
            </w:r>
          </w:p>
          <w:p w14:paraId="7CE8449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53.5) </w:t>
            </w:r>
          </w:p>
          <w:p w14:paraId="759D024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6DC73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61.8 </w:t>
            </w:r>
          </w:p>
          <w:p w14:paraId="457F9BC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38.9) </w:t>
            </w:r>
          </w:p>
          <w:p w14:paraId="4B893B7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BA902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1.1 </w:t>
            </w:r>
          </w:p>
          <w:p w14:paraId="12391F2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49.5) </w:t>
            </w:r>
          </w:p>
          <w:p w14:paraId="346D061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58F81E9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4.2     </w:t>
            </w:r>
          </w:p>
          <w:p w14:paraId="7D77B48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24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16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45502D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5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C5BF37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6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E97D699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74</w:t>
            </w:r>
          </w:p>
          <w:p w14:paraId="5210989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  <w:p w14:paraId="61BB30D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BF1A49" w:rsidRPr="00214D69" w14:paraId="25CF9694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6D483" w14:textId="77777777" w:rsidR="00BF1A49" w:rsidRPr="00214D69" w:rsidRDefault="00BF1A49" w:rsidP="00A10E2B">
            <w:pPr>
              <w:rPr>
                <w:rFonts w:cs="Arial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</w:t>
            </w:r>
            <w:proofErr w:type="spellStart"/>
            <w:r w:rsidRPr="00214D69">
              <w:rPr>
                <w:rFonts w:cs="Arial"/>
                <w:b w:val="0"/>
                <w:sz w:val="16"/>
                <w:szCs w:val="16"/>
              </w:rPr>
              <w:t>Adiponectin</w:t>
            </w:r>
            <w:proofErr w:type="spellEnd"/>
          </w:p>
          <w:p w14:paraId="6D235E88" w14:textId="77777777" w:rsidR="00BF1A49" w:rsidRPr="00214D69" w:rsidRDefault="00BF1A49" w:rsidP="00A10E2B">
            <w:pPr>
              <w:rPr>
                <w:rFonts w:cs="Arial"/>
                <w:b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(mg/l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E896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8.7</w:t>
            </w:r>
          </w:p>
          <w:p w14:paraId="5A1A3A5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6.4) </w:t>
            </w:r>
          </w:p>
          <w:p w14:paraId="3B3BFF9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9BBD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9.8 </w:t>
            </w:r>
          </w:p>
          <w:p w14:paraId="6139165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8.0) </w:t>
            </w:r>
          </w:p>
          <w:p w14:paraId="661A76D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4D3C1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.1 </w:t>
            </w:r>
          </w:p>
          <w:p w14:paraId="4E081EF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3.5) </w:t>
            </w:r>
          </w:p>
          <w:p w14:paraId="2898E24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2E14B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9.1 </w:t>
            </w:r>
          </w:p>
          <w:p w14:paraId="5EDC7BA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5.5) </w:t>
            </w:r>
          </w:p>
          <w:p w14:paraId="4B81909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94A42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0.1 </w:t>
            </w:r>
          </w:p>
          <w:p w14:paraId="156B62D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5.8) </w:t>
            </w:r>
          </w:p>
          <w:p w14:paraId="53BA80D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ED38D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.3 </w:t>
            </w:r>
          </w:p>
          <w:p w14:paraId="0BAAFC5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3.3) </w:t>
            </w:r>
          </w:p>
          <w:p w14:paraId="399FFDE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9DBA43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-0.1</w:t>
            </w:r>
          </w:p>
          <w:p w14:paraId="0A38898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1.2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1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6010A4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0F4713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CA8AEB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71</w:t>
            </w:r>
          </w:p>
          <w:p w14:paraId="0E42700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BF1A49" w:rsidRPr="00214D69" w14:paraId="14EDC81F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27D078CB" w14:textId="77777777" w:rsidR="00BF1A49" w:rsidRPr="00214D69" w:rsidRDefault="00BF1A49" w:rsidP="00A10E2B">
            <w:pPr>
              <w:rPr>
                <w:rFonts w:cs="Arial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Leptin </w:t>
            </w:r>
          </w:p>
          <w:p w14:paraId="03B6D319" w14:textId="77777777" w:rsidR="00BF1A49" w:rsidRPr="00214D69" w:rsidRDefault="00BF1A49" w:rsidP="00A10E2B">
            <w:pPr>
              <w:rPr>
                <w:rFonts w:cs="Arial"/>
                <w:b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(</w:t>
            </w:r>
            <w:proofErr w:type="spellStart"/>
            <w:r w:rsidRPr="00214D69">
              <w:rPr>
                <w:rFonts w:cs="Arial"/>
                <w:b w:val="0"/>
                <w:sz w:val="16"/>
                <w:szCs w:val="16"/>
              </w:rPr>
              <w:t>ng</w:t>
            </w:r>
            <w:proofErr w:type="spellEnd"/>
            <w:r w:rsidRPr="00214D69">
              <w:rPr>
                <w:rFonts w:cs="Arial"/>
                <w:b w:val="0"/>
                <w:sz w:val="16"/>
                <w:szCs w:val="16"/>
              </w:rPr>
              <w:t>/ml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7CD274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6.1 </w:t>
            </w:r>
          </w:p>
          <w:p w14:paraId="34685CF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0.5) </w:t>
            </w:r>
          </w:p>
          <w:p w14:paraId="22C2E32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90C88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4.3 </w:t>
            </w:r>
          </w:p>
          <w:p w14:paraId="3268A9F9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5.4) </w:t>
            </w:r>
          </w:p>
          <w:p w14:paraId="744D764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BF137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2.5 </w:t>
            </w:r>
          </w:p>
          <w:p w14:paraId="6F5B041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1.8) </w:t>
            </w:r>
          </w:p>
          <w:p w14:paraId="11B7C45D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F4E2A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2.0 </w:t>
            </w:r>
          </w:p>
          <w:p w14:paraId="3AA7E35B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3.7) </w:t>
            </w:r>
          </w:p>
          <w:p w14:paraId="55C9E6D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AA66BB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0.2 </w:t>
            </w:r>
          </w:p>
          <w:p w14:paraId="4D33E17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9.0) </w:t>
            </w:r>
          </w:p>
          <w:p w14:paraId="5A5E2BC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C3954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0.01 </w:t>
            </w:r>
          </w:p>
          <w:p w14:paraId="0F422F3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8.4) </w:t>
            </w:r>
          </w:p>
          <w:p w14:paraId="791A1ED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A1DA0A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-1.4</w:t>
            </w:r>
          </w:p>
          <w:p w14:paraId="5DA9076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4.9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2.2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88DC11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134DAC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214D69">
              <w:rPr>
                <w:rFonts w:cs="Arial"/>
                <w:bCs/>
                <w:sz w:val="16"/>
                <w:szCs w:val="16"/>
              </w:rPr>
              <w:t>0.10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3B90AA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74</w:t>
            </w:r>
          </w:p>
          <w:p w14:paraId="7CDBBCF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BF1A49" w:rsidRPr="00214D69" w14:paraId="19C81FA4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30623" w14:textId="77777777" w:rsidR="00BF1A49" w:rsidRPr="00214D69" w:rsidRDefault="00BF1A49" w:rsidP="00A10E2B">
            <w:pPr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Triglycerides  </w:t>
            </w:r>
          </w:p>
          <w:p w14:paraId="37AF1B05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(mmol/l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C726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1.5</w:t>
            </w:r>
          </w:p>
          <w:p w14:paraId="19AD815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7) </w:t>
            </w:r>
          </w:p>
          <w:p w14:paraId="304852C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C8A8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.6 </w:t>
            </w:r>
          </w:p>
          <w:p w14:paraId="4D7AA4D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.1) </w:t>
            </w:r>
          </w:p>
          <w:p w14:paraId="7512E9D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A1516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05 </w:t>
            </w:r>
          </w:p>
          <w:p w14:paraId="54BD42D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8) </w:t>
            </w:r>
          </w:p>
          <w:p w14:paraId="7BB9611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CF3B7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.3 </w:t>
            </w:r>
          </w:p>
          <w:p w14:paraId="5628815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8) </w:t>
            </w:r>
          </w:p>
          <w:p w14:paraId="6AF5F8C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51FB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.4 </w:t>
            </w:r>
          </w:p>
          <w:p w14:paraId="51AF79D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5) </w:t>
            </w:r>
          </w:p>
          <w:p w14:paraId="53E2016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5C8D2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0.03 </w:t>
            </w:r>
          </w:p>
          <w:p w14:paraId="19A00EF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6) </w:t>
            </w:r>
          </w:p>
          <w:p w14:paraId="2C6B3F5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9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96916F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1</w:t>
            </w:r>
          </w:p>
          <w:p w14:paraId="3FA2C3F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0.2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0.3)</w:t>
            </w:r>
          </w:p>
          <w:p w14:paraId="6244CA7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41770F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254E59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F84DA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83</w:t>
            </w:r>
          </w:p>
        </w:tc>
      </w:tr>
      <w:tr w:rsidR="00BF1A49" w:rsidRPr="00214D69" w14:paraId="3EA9BBA6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nil"/>
              <w:bottom w:val="nil"/>
            </w:tcBorders>
          </w:tcPr>
          <w:p w14:paraId="2D72A8DA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Body-</w:t>
            </w:r>
          </w:p>
          <w:p w14:paraId="22C4779B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proofErr w:type="spellStart"/>
            <w:r w:rsidRPr="00214D69">
              <w:rPr>
                <w:rFonts w:cs="Arial"/>
                <w:sz w:val="16"/>
                <w:szCs w:val="16"/>
              </w:rPr>
              <w:t>composition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62D48ED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53A13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5C6AC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7976A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CA22D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A745B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C2AF68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74103A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4359FF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8479EF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BF1A49" w:rsidRPr="00214D69" w14:paraId="03390D7B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0B450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Weight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(kg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20ED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80.6 </w:t>
            </w:r>
          </w:p>
          <w:p w14:paraId="3EE04DA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5.0) </w:t>
            </w:r>
          </w:p>
          <w:p w14:paraId="3E0F1F8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39A2E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80.2 </w:t>
            </w:r>
          </w:p>
          <w:p w14:paraId="6F2AA95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5.9) </w:t>
            </w:r>
          </w:p>
          <w:p w14:paraId="52AE73D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01E2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0.3 </w:t>
            </w:r>
          </w:p>
          <w:p w14:paraId="5EB0DC4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3.6) </w:t>
            </w:r>
          </w:p>
          <w:p w14:paraId="4200BA5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A385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74.8 </w:t>
            </w:r>
          </w:p>
          <w:p w14:paraId="0A4FF7B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5.3) </w:t>
            </w:r>
          </w:p>
          <w:p w14:paraId="38DECAF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1E763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74.2 </w:t>
            </w:r>
          </w:p>
          <w:p w14:paraId="69AA3D8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4.7) </w:t>
            </w:r>
          </w:p>
          <w:p w14:paraId="43072F3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A722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57 </w:t>
            </w:r>
          </w:p>
          <w:p w14:paraId="76E8EAB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.5) </w:t>
            </w:r>
          </w:p>
          <w:p w14:paraId="6082994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D3EDDE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0,6 </w:t>
            </w:r>
          </w:p>
          <w:p w14:paraId="3FD2FD9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1.6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0.4)</w:t>
            </w:r>
          </w:p>
          <w:p w14:paraId="1C56950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0A09A0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C416F2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532ED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45</w:t>
            </w:r>
          </w:p>
        </w:tc>
      </w:tr>
      <w:tr w:rsidR="00BF1A49" w:rsidRPr="00214D69" w14:paraId="0F0F1A4D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3EC6E892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Fat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mass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</w:t>
            </w:r>
          </w:p>
          <w:p w14:paraId="6FD50E6B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(kg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B97067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25.1 </w:t>
            </w:r>
          </w:p>
          <w:p w14:paraId="4BE1181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1.1) </w:t>
            </w:r>
          </w:p>
          <w:p w14:paraId="15652D8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90565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23.8 </w:t>
            </w:r>
          </w:p>
          <w:p w14:paraId="6D4DB16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0.2) </w:t>
            </w:r>
          </w:p>
          <w:p w14:paraId="589ACBA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83916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1.4 </w:t>
            </w:r>
          </w:p>
          <w:p w14:paraId="636EA83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3.2) </w:t>
            </w:r>
          </w:p>
          <w:p w14:paraId="2738008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78030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21.3 </w:t>
            </w:r>
          </w:p>
          <w:p w14:paraId="5918AC7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8.4) </w:t>
            </w:r>
          </w:p>
          <w:p w14:paraId="229CF5F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941EE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20.3 (7.3) </w:t>
            </w:r>
          </w:p>
          <w:p w14:paraId="1F72638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61033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0.2 </w:t>
            </w:r>
          </w:p>
          <w:p w14:paraId="5EC43DC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.4) </w:t>
            </w:r>
          </w:p>
          <w:p w14:paraId="2982C00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80CC68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-1.0*</w:t>
            </w:r>
            <w:r w:rsidRPr="00214D69">
              <w:rPr>
                <w:rFonts w:cs="Arial"/>
                <w:sz w:val="16"/>
                <w:szCs w:val="16"/>
              </w:rPr>
              <w:t xml:space="preserve"> </w:t>
            </w:r>
          </w:p>
          <w:p w14:paraId="3D27D1B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1.9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-0.1)</w:t>
            </w:r>
          </w:p>
          <w:p w14:paraId="3BA4988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47BEDA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&lt;0.00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158D02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07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736094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b/>
                <w:bCs/>
                <w:sz w:val="16"/>
                <w:szCs w:val="16"/>
              </w:rPr>
              <w:t>0.05</w:t>
            </w:r>
          </w:p>
        </w:tc>
      </w:tr>
      <w:tr w:rsidR="00BF1A49" w:rsidRPr="00214D69" w14:paraId="3FC80227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0BB36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Lean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body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</w:t>
            </w:r>
          </w:p>
          <w:p w14:paraId="6CCAEC25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Mass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(kg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2260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5.6 </w:t>
            </w:r>
          </w:p>
          <w:p w14:paraId="7C08B0D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0.8) </w:t>
            </w:r>
          </w:p>
          <w:p w14:paraId="7474A54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4B2B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6.4 </w:t>
            </w:r>
          </w:p>
          <w:p w14:paraId="7B78D2F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2.7) </w:t>
            </w:r>
          </w:p>
          <w:p w14:paraId="65417E2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1A24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.1 </w:t>
            </w:r>
          </w:p>
          <w:p w14:paraId="1A0AED7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3.3) </w:t>
            </w:r>
          </w:p>
          <w:p w14:paraId="30448AC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8CD60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3.6 </w:t>
            </w:r>
          </w:p>
          <w:p w14:paraId="45FA927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3.5)</w:t>
            </w:r>
          </w:p>
          <w:p w14:paraId="38D0EE1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4AB78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4.0 </w:t>
            </w:r>
          </w:p>
          <w:p w14:paraId="47709C3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1.4) </w:t>
            </w:r>
          </w:p>
          <w:p w14:paraId="462533A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3B99C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8 </w:t>
            </w:r>
          </w:p>
          <w:p w14:paraId="3587811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.9) </w:t>
            </w:r>
          </w:p>
          <w:p w14:paraId="2A71589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960093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4</w:t>
            </w:r>
          </w:p>
          <w:p w14:paraId="544D9E6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0.5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1.2)</w:t>
            </w:r>
          </w:p>
          <w:p w14:paraId="40C39E9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BA76B9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0D7087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46CDF8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34</w:t>
            </w:r>
          </w:p>
        </w:tc>
      </w:tr>
      <w:tr w:rsidR="00BF1A49" w:rsidRPr="00214D69" w14:paraId="6A74074A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7077046" w14:textId="77777777" w:rsidR="00BF1A49" w:rsidRPr="00214D69" w:rsidRDefault="00BF1A49" w:rsidP="00A10E2B">
            <w:pPr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Nutrition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736B330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916849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5AA32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31883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42EA7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2A8EB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3B192BD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E57467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536E2A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5A0F21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BF1A49" w:rsidRPr="00214D69" w14:paraId="2AE24A82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487ECC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   </w:t>
            </w: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MEDA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5149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.9 </w:t>
            </w:r>
          </w:p>
          <w:p w14:paraId="27633BA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.3) </w:t>
            </w:r>
          </w:p>
          <w:p w14:paraId="24F414E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D3250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6.2 </w:t>
            </w:r>
          </w:p>
          <w:p w14:paraId="39407D7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.2) </w:t>
            </w:r>
          </w:p>
          <w:p w14:paraId="7A195A9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B4A34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3 </w:t>
            </w:r>
          </w:p>
          <w:p w14:paraId="61E8A79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.3) </w:t>
            </w:r>
          </w:p>
          <w:p w14:paraId="3572530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E8011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6.2 </w:t>
            </w:r>
          </w:p>
          <w:p w14:paraId="487ECF7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.6) </w:t>
            </w:r>
          </w:p>
          <w:p w14:paraId="43EA92E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26D0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6.9 </w:t>
            </w:r>
          </w:p>
          <w:p w14:paraId="72EC84F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.5) </w:t>
            </w:r>
          </w:p>
          <w:p w14:paraId="76B6147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C8C3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5 </w:t>
            </w:r>
          </w:p>
          <w:p w14:paraId="27DC42F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.5) </w:t>
            </w:r>
          </w:p>
          <w:p w14:paraId="4801086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0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AABD34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4</w:t>
            </w:r>
          </w:p>
          <w:p w14:paraId="5CD5E4D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1.1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0.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4B840C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B9AE39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01B1AD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71</w:t>
            </w:r>
          </w:p>
        </w:tc>
      </w:tr>
      <w:tr w:rsidR="00BF1A49" w:rsidRPr="00214D69" w14:paraId="631395A3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465115E0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proofErr w:type="spellStart"/>
            <w:r w:rsidRPr="00214D69">
              <w:rPr>
                <w:rFonts w:cs="Arial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FC1008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3DFFD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8C381D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51910B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362B0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1DE28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B87D18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47DC6F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847B26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194C34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BF1A49" w:rsidRPr="00214D69" w14:paraId="3BE5956D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4F81BD" w:themeColor="accent1"/>
            </w:tcBorders>
          </w:tcPr>
          <w:p w14:paraId="0160862E" w14:textId="77777777" w:rsidR="00BF1A49" w:rsidRPr="00214D69" w:rsidRDefault="00BF1A49" w:rsidP="00A10E2B">
            <w:pPr>
              <w:rPr>
                <w:rFonts w:cs="Arial"/>
                <w:b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sz w:val="16"/>
                <w:szCs w:val="16"/>
              </w:rPr>
              <w:t>Steps</w:t>
            </w:r>
            <w:proofErr w:type="spellEnd"/>
            <w:r w:rsidRPr="00214D69">
              <w:rPr>
                <w:rFonts w:cs="Arial"/>
                <w:b w:val="0"/>
                <w:sz w:val="16"/>
                <w:szCs w:val="16"/>
              </w:rPr>
              <w:t xml:space="preserve"> per     </w:t>
            </w:r>
          </w:p>
          <w:p w14:paraId="6F083EC4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sz w:val="16"/>
                <w:szCs w:val="16"/>
              </w:rPr>
              <w:t>day</w:t>
            </w:r>
            <w:r w:rsidRPr="00214D69">
              <w:rPr>
                <w:rFonts w:cs="Arial"/>
                <w:b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single" w:sz="8" w:space="0" w:color="4F81BD" w:themeColor="accent1"/>
            </w:tcBorders>
          </w:tcPr>
          <w:p w14:paraId="2A5CDDE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8880 </w:t>
            </w:r>
          </w:p>
          <w:p w14:paraId="47BA310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3037) </w:t>
            </w:r>
          </w:p>
          <w:p w14:paraId="4CF6A26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bottom w:val="single" w:sz="8" w:space="0" w:color="4F81BD" w:themeColor="accent1"/>
            </w:tcBorders>
          </w:tcPr>
          <w:p w14:paraId="2CC1BF6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8605 </w:t>
            </w:r>
          </w:p>
          <w:p w14:paraId="1FD8DF2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417) </w:t>
            </w:r>
          </w:p>
          <w:p w14:paraId="5DF4F9D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850" w:type="dxa"/>
            <w:tcBorders>
              <w:top w:val="nil"/>
              <w:bottom w:val="single" w:sz="8" w:space="0" w:color="4F81BD" w:themeColor="accent1"/>
            </w:tcBorders>
          </w:tcPr>
          <w:p w14:paraId="1A21627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275 </w:t>
            </w:r>
          </w:p>
          <w:p w14:paraId="0DCAE29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467) </w:t>
            </w:r>
          </w:p>
          <w:p w14:paraId="3B62BA2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45]</w:t>
            </w:r>
          </w:p>
        </w:tc>
        <w:tc>
          <w:tcPr>
            <w:tcW w:w="709" w:type="dxa"/>
            <w:tcBorders>
              <w:top w:val="nil"/>
              <w:bottom w:val="single" w:sz="8" w:space="0" w:color="4F81BD" w:themeColor="accent1"/>
            </w:tcBorders>
          </w:tcPr>
          <w:p w14:paraId="558B5B9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8625 </w:t>
            </w:r>
          </w:p>
          <w:p w14:paraId="5E45239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878) </w:t>
            </w:r>
          </w:p>
          <w:p w14:paraId="1D72539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9]</w:t>
            </w:r>
          </w:p>
        </w:tc>
        <w:tc>
          <w:tcPr>
            <w:tcW w:w="709" w:type="dxa"/>
            <w:tcBorders>
              <w:top w:val="nil"/>
              <w:bottom w:val="single" w:sz="8" w:space="0" w:color="4F81BD" w:themeColor="accent1"/>
            </w:tcBorders>
          </w:tcPr>
          <w:p w14:paraId="45FE4AA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8121 </w:t>
            </w:r>
          </w:p>
          <w:p w14:paraId="4782F7B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712) </w:t>
            </w:r>
          </w:p>
          <w:p w14:paraId="0665AB1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850" w:type="dxa"/>
            <w:tcBorders>
              <w:top w:val="nil"/>
              <w:bottom w:val="single" w:sz="8" w:space="0" w:color="4F81BD" w:themeColor="accent1"/>
            </w:tcBorders>
          </w:tcPr>
          <w:p w14:paraId="0560ED5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475 </w:t>
            </w:r>
          </w:p>
          <w:p w14:paraId="727D081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655) </w:t>
            </w:r>
          </w:p>
          <w:p w14:paraId="41ACB8D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58]</w:t>
            </w:r>
          </w:p>
        </w:tc>
        <w:tc>
          <w:tcPr>
            <w:tcW w:w="1242" w:type="dxa"/>
            <w:tcBorders>
              <w:top w:val="nil"/>
              <w:bottom w:val="single" w:sz="8" w:space="0" w:color="4F81BD" w:themeColor="accent1"/>
            </w:tcBorders>
          </w:tcPr>
          <w:p w14:paraId="1A3B0F0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176</w:t>
            </w:r>
          </w:p>
          <w:p w14:paraId="66BB747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608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959)</w:t>
            </w:r>
          </w:p>
        </w:tc>
        <w:tc>
          <w:tcPr>
            <w:tcW w:w="884" w:type="dxa"/>
            <w:tcBorders>
              <w:top w:val="nil"/>
              <w:bottom w:val="single" w:sz="8" w:space="0" w:color="4F81BD" w:themeColor="accent1"/>
            </w:tcBorders>
          </w:tcPr>
          <w:p w14:paraId="4070415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11</w:t>
            </w:r>
          </w:p>
        </w:tc>
        <w:tc>
          <w:tcPr>
            <w:tcW w:w="856" w:type="dxa"/>
            <w:tcBorders>
              <w:top w:val="nil"/>
              <w:bottom w:val="single" w:sz="8" w:space="0" w:color="4F81BD" w:themeColor="accent1"/>
            </w:tcBorders>
          </w:tcPr>
          <w:p w14:paraId="2D886CD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828" w:type="dxa"/>
            <w:tcBorders>
              <w:top w:val="nil"/>
              <w:bottom w:val="single" w:sz="8" w:space="0" w:color="4F81BD" w:themeColor="accent1"/>
            </w:tcBorders>
          </w:tcPr>
          <w:p w14:paraId="65C46F1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87</w:t>
            </w:r>
          </w:p>
        </w:tc>
      </w:tr>
    </w:tbl>
    <w:p w14:paraId="71A23D8D" w14:textId="77777777" w:rsidR="00BF1A49" w:rsidRPr="00214D69" w:rsidRDefault="00BF1A49" w:rsidP="00BF1A49">
      <w:pPr>
        <w:jc w:val="both"/>
        <w:rPr>
          <w:rFonts w:cs="Arial"/>
          <w:sz w:val="18"/>
          <w:lang w:val="en-US"/>
        </w:rPr>
      </w:pPr>
      <w:r w:rsidRPr="00214D69">
        <w:rPr>
          <w:rFonts w:cs="Arial"/>
          <w:sz w:val="18"/>
          <w:lang w:val="en-US"/>
        </w:rPr>
        <w:t xml:space="preserve">Abbreviations: pre = baseline; </w:t>
      </w:r>
      <w:proofErr w:type="spellStart"/>
      <w:r w:rsidRPr="00214D69">
        <w:rPr>
          <w:rFonts w:cs="Arial"/>
          <w:sz w:val="18"/>
          <w:lang w:val="en-US"/>
        </w:rPr>
        <w:t>mo</w:t>
      </w:r>
      <w:proofErr w:type="spellEnd"/>
      <w:r w:rsidRPr="00214D69">
        <w:rPr>
          <w:rFonts w:cs="Arial"/>
          <w:sz w:val="18"/>
          <w:lang w:val="en-US"/>
        </w:rPr>
        <w:t xml:space="preserve"> = months; diff = difference; HbA</w:t>
      </w:r>
      <w:r w:rsidRPr="00214D69">
        <w:rPr>
          <w:rFonts w:cs="Arial"/>
          <w:sz w:val="18"/>
          <w:vertAlign w:val="subscript"/>
          <w:lang w:val="en-US"/>
        </w:rPr>
        <w:t>1c</w:t>
      </w:r>
      <w:r w:rsidRPr="00214D69">
        <w:rPr>
          <w:rFonts w:cs="Arial"/>
          <w:sz w:val="18"/>
          <w:lang w:val="en-US"/>
        </w:rPr>
        <w:t xml:space="preserve"> = </w:t>
      </w:r>
      <w:r w:rsidRPr="00214D69">
        <w:rPr>
          <w:rFonts w:cs="Arial"/>
          <w:i/>
          <w:sz w:val="18"/>
          <w:lang w:val="en-US"/>
        </w:rPr>
        <w:t>g</w:t>
      </w:r>
      <w:r w:rsidRPr="00214D69">
        <w:rPr>
          <w:rStyle w:val="Emphasis"/>
          <w:rFonts w:cs="Arial"/>
          <w:sz w:val="18"/>
          <w:lang w:val="en-US"/>
        </w:rPr>
        <w:t xml:space="preserve">lycosylated hemoglobin; </w:t>
      </w:r>
      <w:proofErr w:type="spellStart"/>
      <w:r w:rsidRPr="00214D69">
        <w:rPr>
          <w:rFonts w:cs="Arial"/>
          <w:sz w:val="18"/>
          <w:vertAlign w:val="superscript"/>
          <w:lang w:val="en-US"/>
        </w:rPr>
        <w:t>a</w:t>
      </w:r>
      <w:r w:rsidRPr="00214D69">
        <w:rPr>
          <w:rFonts w:cs="Arial"/>
          <w:sz w:val="18"/>
          <w:lang w:val="en-US"/>
        </w:rPr>
        <w:t>sensitive</w:t>
      </w:r>
      <w:proofErr w:type="spellEnd"/>
      <w:r w:rsidRPr="00214D69">
        <w:rPr>
          <w:rFonts w:cs="Arial"/>
          <w:sz w:val="18"/>
          <w:lang w:val="en-US"/>
        </w:rPr>
        <w:t xml:space="preserve"> analysi</w:t>
      </w:r>
      <w:r w:rsidRPr="00214D69">
        <w:rPr>
          <w:rFonts w:cs="Arial"/>
          <w:sz w:val="18"/>
          <w:szCs w:val="18"/>
          <w:lang w:val="en-US"/>
        </w:rPr>
        <w:t xml:space="preserve">s: </w:t>
      </w:r>
      <w:r w:rsidRPr="00214D69">
        <w:rPr>
          <w:rFonts w:eastAsia="GuardianSansGR-Regular" w:cs="Arial"/>
          <w:sz w:val="18"/>
          <w:szCs w:val="18"/>
          <w:lang w:val="en-US"/>
        </w:rPr>
        <w:t>results of the complete case analysis considering all available data</w:t>
      </w:r>
      <w:r w:rsidRPr="00214D69">
        <w:rPr>
          <w:rFonts w:ascii="GuardianSansGR-Regular" w:eastAsia="GuardianSansGR-Regular" w:cs="GuardianSansGR-Regular"/>
          <w:sz w:val="14"/>
          <w:szCs w:val="14"/>
          <w:lang w:val="en-US"/>
        </w:rPr>
        <w:t xml:space="preserve">; </w:t>
      </w:r>
      <w:proofErr w:type="spellStart"/>
      <w:r w:rsidRPr="00214D69">
        <w:rPr>
          <w:rFonts w:eastAsia="GuardianSansGR-Regular" w:cs="Arial"/>
          <w:sz w:val="18"/>
          <w:szCs w:val="14"/>
          <w:vertAlign w:val="superscript"/>
          <w:lang w:val="en-US"/>
        </w:rPr>
        <w:t>b</w:t>
      </w:r>
      <w:r w:rsidRPr="00214D69">
        <w:rPr>
          <w:rFonts w:eastAsia="GuardianSansGR-Regular" w:cs="Arial"/>
          <w:sz w:val="18"/>
          <w:szCs w:val="14"/>
          <w:lang w:val="en-US"/>
        </w:rPr>
        <w:t>estimates</w:t>
      </w:r>
      <w:proofErr w:type="spellEnd"/>
      <w:r w:rsidRPr="00214D69">
        <w:rPr>
          <w:rFonts w:eastAsia="GuardianSansGR-Regular" w:cs="Arial"/>
          <w:sz w:val="18"/>
          <w:szCs w:val="14"/>
          <w:lang w:val="en-US"/>
        </w:rPr>
        <w:t xml:space="preserve"> of differences between group changes;</w:t>
      </w:r>
      <w:r w:rsidRPr="00214D69">
        <w:rPr>
          <w:rFonts w:cs="Arial"/>
          <w:sz w:val="18"/>
          <w:vertAlign w:val="superscript"/>
          <w:lang w:val="en-US"/>
        </w:rPr>
        <w:t xml:space="preserve"> </w:t>
      </w:r>
      <w:proofErr w:type="spellStart"/>
      <w:r w:rsidRPr="00214D69">
        <w:rPr>
          <w:rFonts w:cs="Arial"/>
          <w:sz w:val="18"/>
          <w:vertAlign w:val="superscript"/>
          <w:lang w:val="en-US"/>
        </w:rPr>
        <w:t>c</w:t>
      </w:r>
      <w:r w:rsidRPr="00214D69">
        <w:rPr>
          <w:rFonts w:cs="Arial"/>
          <w:sz w:val="18"/>
          <w:lang w:val="en-US"/>
        </w:rPr>
        <w:t>main</w:t>
      </w:r>
      <w:proofErr w:type="spellEnd"/>
      <w:r w:rsidRPr="00214D69">
        <w:rPr>
          <w:rFonts w:cs="Arial"/>
          <w:sz w:val="18"/>
          <w:lang w:val="en-US"/>
        </w:rPr>
        <w:t xml:space="preserve"> effects of mixed-effects models; </w:t>
      </w:r>
      <w:proofErr w:type="spellStart"/>
      <w:r w:rsidRPr="00214D69">
        <w:rPr>
          <w:rFonts w:cs="Arial"/>
          <w:sz w:val="18"/>
          <w:vertAlign w:val="superscript"/>
          <w:lang w:val="en-US"/>
        </w:rPr>
        <w:t>d</w:t>
      </w:r>
      <w:r w:rsidRPr="00214D69">
        <w:rPr>
          <w:rFonts w:cs="Arial"/>
          <w:sz w:val="18"/>
          <w:lang w:val="en-US"/>
        </w:rPr>
        <w:t>pre</w:t>
      </w:r>
      <w:proofErr w:type="spellEnd"/>
      <w:r w:rsidRPr="00214D69">
        <w:rPr>
          <w:rFonts w:cs="Arial"/>
          <w:sz w:val="18"/>
          <w:lang w:val="en-US"/>
        </w:rPr>
        <w:t xml:space="preserve"> = week 1 to week 8 and 6 </w:t>
      </w:r>
      <w:proofErr w:type="spellStart"/>
      <w:r w:rsidRPr="00214D69">
        <w:rPr>
          <w:rFonts w:cs="Arial"/>
          <w:sz w:val="18"/>
          <w:lang w:val="en-US"/>
        </w:rPr>
        <w:t>mo</w:t>
      </w:r>
      <w:proofErr w:type="spellEnd"/>
      <w:r w:rsidRPr="00214D69">
        <w:rPr>
          <w:rFonts w:cs="Arial"/>
          <w:sz w:val="18"/>
          <w:lang w:val="en-US"/>
        </w:rPr>
        <w:t xml:space="preserve"> = week 17 to week 25; *significant difference (p&lt;0.05; within groups); </w:t>
      </w:r>
      <w:r w:rsidRPr="00214D69">
        <w:rPr>
          <w:rFonts w:cs="Arial"/>
          <w:sz w:val="18"/>
          <w:vertAlign w:val="superscript"/>
          <w:lang w:val="en-US"/>
        </w:rPr>
        <w:t>#</w:t>
      </w:r>
      <w:r w:rsidRPr="00214D69">
        <w:rPr>
          <w:rFonts w:cs="Arial"/>
          <w:sz w:val="18"/>
          <w:lang w:val="en-US"/>
        </w:rPr>
        <w:t>significant difference (p&lt;0.05; between groups)</w:t>
      </w:r>
    </w:p>
    <w:p w14:paraId="78204AF2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</w:pPr>
    </w:p>
    <w:p w14:paraId="09E82885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</w:pPr>
    </w:p>
    <w:p w14:paraId="2A671A82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</w:pPr>
    </w:p>
    <w:p w14:paraId="5070BCCD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</w:pPr>
    </w:p>
    <w:p w14:paraId="1007DA92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</w:pPr>
    </w:p>
    <w:p w14:paraId="1858BB34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</w:pPr>
    </w:p>
    <w:p w14:paraId="1F127B28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</w:pPr>
    </w:p>
    <w:p w14:paraId="230B6907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</w:pPr>
    </w:p>
    <w:p w14:paraId="07C8ED90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</w:pPr>
    </w:p>
    <w:p w14:paraId="424E73BF" w14:textId="77777777" w:rsidR="00BF1A49" w:rsidRPr="00214D69" w:rsidRDefault="00BF1A49" w:rsidP="00BF1A49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cs="Arial"/>
          <w:color w:val="131413"/>
          <w:lang w:val="en-US"/>
        </w:rPr>
        <w:sectPr w:rsidR="00BF1A49" w:rsidRPr="00214D69" w:rsidSect="001566D6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56BB3656" w14:textId="77777777" w:rsidR="00BF1A49" w:rsidRPr="00214D69" w:rsidRDefault="00BF1A49" w:rsidP="00BF1A49">
      <w:pPr>
        <w:rPr>
          <w:rFonts w:cs="Arial"/>
          <w:lang w:val="en-US"/>
        </w:rPr>
      </w:pPr>
      <w:r w:rsidRPr="00214D69">
        <w:rPr>
          <w:rFonts w:cs="Arial"/>
          <w:b/>
          <w:lang w:val="en-US"/>
        </w:rPr>
        <w:lastRenderedPageBreak/>
        <w:t>Table S2</w:t>
      </w:r>
      <w:r w:rsidRPr="00214D69">
        <w:rPr>
          <w:rFonts w:cs="Arial"/>
          <w:lang w:val="en-US"/>
        </w:rPr>
        <w:t xml:space="preserve"> </w:t>
      </w:r>
      <w:r w:rsidRPr="00214D69">
        <w:rPr>
          <w:rFonts w:cs="Arial"/>
          <w:iCs/>
          <w:szCs w:val="20"/>
          <w:lang w:val="en-US"/>
        </w:rPr>
        <w:t>Laboratory parameters, body composition, nutrition questionnaire and steps per day at baseline and after 3 months</w:t>
      </w:r>
    </w:p>
    <w:tbl>
      <w:tblPr>
        <w:tblStyle w:val="HelleSchattierung-Akzent11"/>
        <w:tblW w:w="9322" w:type="dxa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774"/>
        <w:gridCol w:w="360"/>
        <w:gridCol w:w="1134"/>
        <w:gridCol w:w="1134"/>
        <w:gridCol w:w="1134"/>
        <w:gridCol w:w="1134"/>
      </w:tblGrid>
      <w:tr w:rsidR="00BF1A49" w:rsidRPr="00214D69" w14:paraId="3892830D" w14:textId="77777777" w:rsidTr="00A10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72053D0" w14:textId="77777777" w:rsidR="00BF1A49" w:rsidRPr="00214D69" w:rsidRDefault="00BF1A49" w:rsidP="00A10E2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5E3C32D8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14D69">
              <w:rPr>
                <w:rFonts w:cs="Arial"/>
                <w:sz w:val="18"/>
                <w:szCs w:val="18"/>
              </w:rPr>
              <w:t xml:space="preserve">Mean (SD) [sample </w:t>
            </w:r>
            <w:proofErr w:type="spellStart"/>
            <w:r w:rsidRPr="00214D69">
              <w:rPr>
                <w:rFonts w:cs="Arial"/>
                <w:sz w:val="18"/>
                <w:szCs w:val="18"/>
              </w:rPr>
              <w:t>size</w:t>
            </w:r>
            <w:proofErr w:type="spellEnd"/>
            <w:r w:rsidRPr="00214D69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762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67771F8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14D69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F5C0757" w14:textId="77777777" w:rsidR="00BF1A49" w:rsidRPr="00214D69" w:rsidRDefault="00BF1A49" w:rsidP="00A10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14D69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BF1A49" w:rsidRPr="00214D69" w14:paraId="76AD9902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67BA59AB" w14:textId="77777777" w:rsidR="00BF1A49" w:rsidRPr="00214D69" w:rsidRDefault="00BF1A49" w:rsidP="00A10E2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42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30EEE0D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14D69">
              <w:rPr>
                <w:rFonts w:cs="Arial"/>
                <w:b/>
                <w:sz w:val="18"/>
                <w:szCs w:val="18"/>
              </w:rPr>
              <w:t xml:space="preserve">Intervention </w:t>
            </w:r>
            <w:proofErr w:type="spellStart"/>
            <w:r w:rsidRPr="00214D69">
              <w:rPr>
                <w:rFonts w:cs="Arial"/>
                <w:b/>
                <w:sz w:val="18"/>
                <w:szCs w:val="18"/>
              </w:rPr>
              <w:t>group</w:t>
            </w:r>
            <w:proofErr w:type="spellEnd"/>
          </w:p>
          <w:p w14:paraId="1ECF6F5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</w:p>
          <w:p w14:paraId="16F052B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14D69">
              <w:rPr>
                <w:rFonts w:cs="Arial"/>
                <w:b/>
                <w:sz w:val="18"/>
                <w:szCs w:val="18"/>
              </w:rPr>
              <w:t>___________________</w:t>
            </w:r>
          </w:p>
        </w:tc>
        <w:tc>
          <w:tcPr>
            <w:tcW w:w="3762" w:type="dxa"/>
            <w:gridSpan w:val="4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1CA25A6D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14D69">
              <w:rPr>
                <w:rFonts w:cs="Arial"/>
                <w:b/>
                <w:sz w:val="18"/>
                <w:szCs w:val="18"/>
              </w:rPr>
              <w:t xml:space="preserve">Control </w:t>
            </w:r>
            <w:proofErr w:type="spellStart"/>
            <w:r w:rsidRPr="00214D69">
              <w:rPr>
                <w:rFonts w:cs="Arial"/>
                <w:b/>
                <w:sz w:val="18"/>
                <w:szCs w:val="18"/>
              </w:rPr>
              <w:t>group</w:t>
            </w:r>
            <w:proofErr w:type="spellEnd"/>
          </w:p>
          <w:p w14:paraId="1B73CB8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14D69">
              <w:rPr>
                <w:rFonts w:cs="Arial"/>
                <w:b/>
                <w:sz w:val="18"/>
                <w:szCs w:val="18"/>
              </w:rPr>
              <w:t xml:space="preserve"> </w:t>
            </w:r>
          </w:p>
          <w:p w14:paraId="4454FD1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14D69">
              <w:rPr>
                <w:rFonts w:cs="Arial"/>
                <w:b/>
                <w:sz w:val="18"/>
                <w:szCs w:val="18"/>
              </w:rPr>
              <w:t>___________________</w:t>
            </w:r>
          </w:p>
          <w:p w14:paraId="0B7F75B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33D4A79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F497D" w:themeColor="text2"/>
                <w:sz w:val="18"/>
                <w:szCs w:val="18"/>
                <w:lang w:val="en-US"/>
              </w:rPr>
            </w:pPr>
            <w:proofErr w:type="spellStart"/>
            <w:r w:rsidRPr="00214D69">
              <w:rPr>
                <w:rFonts w:cs="Arial"/>
                <w:color w:val="1F497D" w:themeColor="text2"/>
                <w:sz w:val="18"/>
                <w:szCs w:val="18"/>
                <w:lang w:val="en-US"/>
              </w:rPr>
              <w:t>Difference</w:t>
            </w:r>
            <w:r w:rsidRPr="00214D69">
              <w:rPr>
                <w:rFonts w:cs="Arial"/>
                <w:color w:val="1F497D" w:themeColor="text2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214D69">
              <w:rPr>
                <w:rFonts w:cs="Arial"/>
                <w:color w:val="1F497D" w:themeColor="text2"/>
                <w:sz w:val="18"/>
                <w:szCs w:val="18"/>
                <w:lang w:val="en-US"/>
              </w:rPr>
              <w:t xml:space="preserve"> 3 months</w:t>
            </w:r>
          </w:p>
          <w:p w14:paraId="002DC36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1F497D" w:themeColor="text2"/>
                <w:sz w:val="18"/>
                <w:szCs w:val="18"/>
                <w:lang w:val="en-US"/>
              </w:rPr>
            </w:pPr>
            <w:r w:rsidRPr="00214D69">
              <w:rPr>
                <w:rFonts w:cs="Arial"/>
                <w:color w:val="1F497D" w:themeColor="text2"/>
                <w:sz w:val="18"/>
                <w:szCs w:val="18"/>
                <w:lang w:val="en-US"/>
              </w:rPr>
              <w:t>IG vs. CG (95% CI)</w:t>
            </w:r>
          </w:p>
        </w:tc>
      </w:tr>
      <w:tr w:rsidR="00BF1A49" w:rsidRPr="00214D69" w14:paraId="07C6AD1B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CD3DF14" w14:textId="77777777" w:rsidR="00BF1A49" w:rsidRPr="00214D69" w:rsidRDefault="00BF1A49" w:rsidP="00A10E2B">
            <w:pPr>
              <w:rPr>
                <w:rFonts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hideMark/>
          </w:tcPr>
          <w:p w14:paraId="67220C8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214D69">
              <w:rPr>
                <w:rFonts w:cs="Arial"/>
                <w:b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34" w:type="dxa"/>
            <w:hideMark/>
          </w:tcPr>
          <w:p w14:paraId="2046B60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14D69">
              <w:rPr>
                <w:rFonts w:cs="Arial"/>
                <w:b/>
                <w:sz w:val="18"/>
                <w:szCs w:val="18"/>
              </w:rPr>
              <w:t xml:space="preserve">3 </w:t>
            </w:r>
            <w:proofErr w:type="spellStart"/>
            <w:r w:rsidRPr="00214D69">
              <w:rPr>
                <w:rFonts w:cs="Arial"/>
                <w:b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134" w:type="dxa"/>
            <w:gridSpan w:val="2"/>
            <w:hideMark/>
          </w:tcPr>
          <w:p w14:paraId="53C1625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14D69">
              <w:rPr>
                <w:rFonts w:cs="Arial"/>
                <w:b/>
                <w:sz w:val="18"/>
                <w:szCs w:val="18"/>
              </w:rPr>
              <w:t>Diff</w:t>
            </w:r>
            <w:r w:rsidRPr="00214D69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14:paraId="3CE56D0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214D69">
              <w:rPr>
                <w:rFonts w:cs="Arial"/>
                <w:b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34" w:type="dxa"/>
            <w:hideMark/>
          </w:tcPr>
          <w:p w14:paraId="4893A65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14D69">
              <w:rPr>
                <w:rFonts w:cs="Arial"/>
                <w:b/>
                <w:sz w:val="18"/>
                <w:szCs w:val="18"/>
              </w:rPr>
              <w:t xml:space="preserve">3 </w:t>
            </w:r>
            <w:proofErr w:type="spellStart"/>
            <w:r w:rsidRPr="00214D69">
              <w:rPr>
                <w:rFonts w:cs="Arial"/>
                <w:b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134" w:type="dxa"/>
            <w:hideMark/>
          </w:tcPr>
          <w:p w14:paraId="63603AE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14D69">
              <w:rPr>
                <w:rFonts w:cs="Arial"/>
                <w:b/>
                <w:sz w:val="18"/>
                <w:szCs w:val="18"/>
              </w:rPr>
              <w:t>Diff</w:t>
            </w:r>
            <w:r w:rsidRPr="00214D69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DC19D9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BF1A49" w:rsidRPr="00214D69" w14:paraId="6468271F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BEB87CC" w14:textId="77777777" w:rsidR="00BF1A49" w:rsidRPr="00214D69" w:rsidRDefault="00BF1A49" w:rsidP="00A10E2B">
            <w:pPr>
              <w:rPr>
                <w:rFonts w:cs="Arial"/>
                <w:b w:val="0"/>
                <w:sz w:val="16"/>
                <w:szCs w:val="16"/>
              </w:rPr>
            </w:pPr>
            <w:r w:rsidRPr="00214D69">
              <w:rPr>
                <w:rFonts w:cs="Arial"/>
                <w:bCs w:val="0"/>
                <w:sz w:val="16"/>
                <w:szCs w:val="16"/>
              </w:rPr>
              <w:t>Laboratory</w:t>
            </w:r>
          </w:p>
        </w:tc>
        <w:tc>
          <w:tcPr>
            <w:tcW w:w="1134" w:type="dxa"/>
          </w:tcPr>
          <w:p w14:paraId="45C596A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831036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1B5C1029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E4BFE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A2AD9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E9C42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161D2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</w:p>
        </w:tc>
      </w:tr>
      <w:tr w:rsidR="00BF1A49" w:rsidRPr="00214D69" w14:paraId="0CE6AE64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AB1A994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Hba1c%</w:t>
            </w:r>
          </w:p>
        </w:tc>
        <w:tc>
          <w:tcPr>
            <w:tcW w:w="1134" w:type="dxa"/>
          </w:tcPr>
          <w:p w14:paraId="5CC35A0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.4  </w:t>
            </w:r>
          </w:p>
          <w:p w14:paraId="4D61680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4) </w:t>
            </w:r>
          </w:p>
          <w:p w14:paraId="2CE1ACB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>[76]</w:t>
            </w:r>
          </w:p>
        </w:tc>
        <w:tc>
          <w:tcPr>
            <w:tcW w:w="1134" w:type="dxa"/>
          </w:tcPr>
          <w:p w14:paraId="68AAC05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.5 </w:t>
            </w:r>
          </w:p>
          <w:p w14:paraId="79A1B2B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4) </w:t>
            </w:r>
          </w:p>
          <w:p w14:paraId="4B5283B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8]</w:t>
            </w:r>
          </w:p>
        </w:tc>
        <w:tc>
          <w:tcPr>
            <w:tcW w:w="1134" w:type="dxa"/>
            <w:gridSpan w:val="2"/>
          </w:tcPr>
          <w:p w14:paraId="37936D3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08</w:t>
            </w:r>
          </w:p>
          <w:p w14:paraId="2DD225E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0.3)</w:t>
            </w:r>
          </w:p>
          <w:p w14:paraId="72060FD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7]</w:t>
            </w:r>
          </w:p>
        </w:tc>
        <w:tc>
          <w:tcPr>
            <w:tcW w:w="1134" w:type="dxa"/>
          </w:tcPr>
          <w:p w14:paraId="6D99EED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.4   </w:t>
            </w:r>
          </w:p>
          <w:p w14:paraId="456D6CA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7) </w:t>
            </w:r>
          </w:p>
          <w:p w14:paraId="11ED15F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</w:tcPr>
          <w:p w14:paraId="4F703E0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.5 </w:t>
            </w:r>
          </w:p>
          <w:p w14:paraId="2009881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0.6) </w:t>
            </w:r>
          </w:p>
          <w:p w14:paraId="28B593A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58EE05D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02 </w:t>
            </w:r>
          </w:p>
          <w:p w14:paraId="3E64093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0.4)</w:t>
            </w:r>
          </w:p>
          <w:p w14:paraId="1EC153B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79B5BF8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04</w:t>
            </w:r>
          </w:p>
          <w:p w14:paraId="4C81069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0.15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0.08)</w:t>
            </w:r>
          </w:p>
        </w:tc>
      </w:tr>
      <w:tr w:rsidR="00BF1A49" w:rsidRPr="00214D69" w14:paraId="7A65DDEF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8BCFC83" w14:textId="77777777" w:rsidR="00BF1A49" w:rsidRPr="00214D69" w:rsidRDefault="00BF1A49" w:rsidP="00A10E2B">
            <w:pPr>
              <w:rPr>
                <w:rFonts w:cs="Arial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Insulin </w:t>
            </w:r>
          </w:p>
          <w:p w14:paraId="552FDA52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(pmol/l)</w:t>
            </w:r>
          </w:p>
        </w:tc>
        <w:tc>
          <w:tcPr>
            <w:tcW w:w="1134" w:type="dxa"/>
          </w:tcPr>
          <w:p w14:paraId="27D7667D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68.8</w:t>
            </w:r>
          </w:p>
          <w:p w14:paraId="0D83961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53.2) </w:t>
            </w:r>
          </w:p>
          <w:p w14:paraId="0C20B6B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>[76]</w:t>
            </w:r>
          </w:p>
        </w:tc>
        <w:tc>
          <w:tcPr>
            <w:tcW w:w="1134" w:type="dxa"/>
          </w:tcPr>
          <w:p w14:paraId="5E0D2D5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63.5</w:t>
            </w:r>
          </w:p>
          <w:p w14:paraId="3A92482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34.4)</w:t>
            </w:r>
          </w:p>
          <w:p w14:paraId="18E7450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6]</w:t>
            </w:r>
          </w:p>
        </w:tc>
        <w:tc>
          <w:tcPr>
            <w:tcW w:w="1134" w:type="dxa"/>
            <w:gridSpan w:val="2"/>
          </w:tcPr>
          <w:p w14:paraId="7B4F17B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-1.3</w:t>
            </w:r>
          </w:p>
          <w:p w14:paraId="244DDE5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33.9)</w:t>
            </w:r>
          </w:p>
          <w:p w14:paraId="5A566F4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5]</w:t>
            </w:r>
          </w:p>
        </w:tc>
        <w:tc>
          <w:tcPr>
            <w:tcW w:w="1134" w:type="dxa"/>
          </w:tcPr>
          <w:p w14:paraId="40F7532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63.9 </w:t>
            </w:r>
          </w:p>
          <w:p w14:paraId="6B3CE12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53.5)</w:t>
            </w:r>
          </w:p>
          <w:p w14:paraId="19961F3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</w:tcPr>
          <w:p w14:paraId="2F381B4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73.2 </w:t>
            </w:r>
          </w:p>
          <w:p w14:paraId="167B69A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85.4)</w:t>
            </w:r>
          </w:p>
          <w:p w14:paraId="1790227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0F8765C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7.9</w:t>
            </w:r>
          </w:p>
          <w:p w14:paraId="5857893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74.3)</w:t>
            </w:r>
          </w:p>
          <w:p w14:paraId="3138A0C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647C03C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9.6 </w:t>
            </w:r>
          </w:p>
          <w:p w14:paraId="04A99FD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6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46)</w:t>
            </w:r>
          </w:p>
        </w:tc>
      </w:tr>
      <w:tr w:rsidR="00BF1A49" w:rsidRPr="00214D69" w14:paraId="190C3B4D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1000A11" w14:textId="77777777" w:rsidR="00BF1A49" w:rsidRPr="00214D69" w:rsidRDefault="00BF1A49" w:rsidP="00A10E2B">
            <w:pPr>
              <w:rPr>
                <w:rFonts w:cs="Arial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</w:t>
            </w:r>
            <w:proofErr w:type="spellStart"/>
            <w:r w:rsidRPr="00214D69">
              <w:rPr>
                <w:rFonts w:cs="Arial"/>
                <w:b w:val="0"/>
                <w:sz w:val="16"/>
                <w:szCs w:val="16"/>
              </w:rPr>
              <w:t>Adiponectin</w:t>
            </w:r>
            <w:proofErr w:type="spellEnd"/>
          </w:p>
          <w:p w14:paraId="698F0BE9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(mg/l)</w:t>
            </w:r>
          </w:p>
        </w:tc>
        <w:tc>
          <w:tcPr>
            <w:tcW w:w="1134" w:type="dxa"/>
          </w:tcPr>
          <w:p w14:paraId="2FC8CC6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8.4 </w:t>
            </w:r>
          </w:p>
          <w:p w14:paraId="45564E5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5.6) </w:t>
            </w:r>
          </w:p>
          <w:p w14:paraId="1B07CE3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 [76]</w:t>
            </w:r>
          </w:p>
        </w:tc>
        <w:tc>
          <w:tcPr>
            <w:tcW w:w="1134" w:type="dxa"/>
          </w:tcPr>
          <w:p w14:paraId="157F352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8.8</w:t>
            </w:r>
          </w:p>
          <w:p w14:paraId="4C26E7D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6.1)</w:t>
            </w:r>
          </w:p>
          <w:p w14:paraId="0B9918A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6]</w:t>
            </w:r>
          </w:p>
        </w:tc>
        <w:tc>
          <w:tcPr>
            <w:tcW w:w="1134" w:type="dxa"/>
            <w:gridSpan w:val="2"/>
          </w:tcPr>
          <w:p w14:paraId="0B5431B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6</w:t>
            </w:r>
          </w:p>
          <w:p w14:paraId="3804DC6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3.0)</w:t>
            </w:r>
          </w:p>
          <w:p w14:paraId="2D89275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5]</w:t>
            </w:r>
          </w:p>
        </w:tc>
        <w:tc>
          <w:tcPr>
            <w:tcW w:w="1134" w:type="dxa"/>
          </w:tcPr>
          <w:p w14:paraId="01B774C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9.1 </w:t>
            </w:r>
          </w:p>
          <w:p w14:paraId="76088C6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5.5) </w:t>
            </w:r>
          </w:p>
          <w:p w14:paraId="4100150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</w:tcPr>
          <w:p w14:paraId="3B339FC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9.5</w:t>
            </w:r>
          </w:p>
          <w:p w14:paraId="4686A21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4.9)</w:t>
            </w:r>
          </w:p>
          <w:p w14:paraId="36060B2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20E7929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7</w:t>
            </w:r>
          </w:p>
          <w:p w14:paraId="6EF085F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2.6)</w:t>
            </w:r>
          </w:p>
          <w:p w14:paraId="1C51763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7C31932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3      </w:t>
            </w:r>
          </w:p>
          <w:p w14:paraId="14E7BB6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0.8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1.3) </w:t>
            </w:r>
          </w:p>
        </w:tc>
      </w:tr>
      <w:tr w:rsidR="00BF1A49" w:rsidRPr="00214D69" w14:paraId="0950AB8F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54BC242" w14:textId="77777777" w:rsidR="00BF1A49" w:rsidRPr="00214D69" w:rsidRDefault="00BF1A49" w:rsidP="00A10E2B">
            <w:pPr>
              <w:rPr>
                <w:rFonts w:cs="Arial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Leptin </w:t>
            </w:r>
          </w:p>
          <w:p w14:paraId="466803D1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(</w:t>
            </w:r>
            <w:proofErr w:type="spellStart"/>
            <w:r w:rsidRPr="00214D69">
              <w:rPr>
                <w:rFonts w:cs="Arial"/>
                <w:b w:val="0"/>
                <w:sz w:val="16"/>
                <w:szCs w:val="16"/>
              </w:rPr>
              <w:t>ng</w:t>
            </w:r>
            <w:proofErr w:type="spellEnd"/>
            <w:r w:rsidRPr="00214D69">
              <w:rPr>
                <w:rFonts w:cs="Arial"/>
                <w:b w:val="0"/>
                <w:sz w:val="16"/>
                <w:szCs w:val="16"/>
              </w:rPr>
              <w:t>/ml)</w:t>
            </w:r>
          </w:p>
        </w:tc>
        <w:tc>
          <w:tcPr>
            <w:tcW w:w="1134" w:type="dxa"/>
          </w:tcPr>
          <w:p w14:paraId="1F67385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7.0 </w:t>
            </w:r>
          </w:p>
          <w:p w14:paraId="55E99CD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20.3) </w:t>
            </w:r>
          </w:p>
          <w:p w14:paraId="7E332DF5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>[75]</w:t>
            </w:r>
          </w:p>
        </w:tc>
        <w:tc>
          <w:tcPr>
            <w:tcW w:w="1134" w:type="dxa"/>
          </w:tcPr>
          <w:p w14:paraId="0C771D3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15.3</w:t>
            </w:r>
          </w:p>
          <w:p w14:paraId="50A9BC7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6.9)</w:t>
            </w:r>
          </w:p>
          <w:p w14:paraId="1AB1405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6]</w:t>
            </w:r>
          </w:p>
        </w:tc>
        <w:tc>
          <w:tcPr>
            <w:tcW w:w="1134" w:type="dxa"/>
            <w:gridSpan w:val="2"/>
          </w:tcPr>
          <w:p w14:paraId="1CFDE1C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-0.3</w:t>
            </w:r>
          </w:p>
          <w:p w14:paraId="52CC8F6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4.5)</w:t>
            </w:r>
          </w:p>
          <w:p w14:paraId="0CA5332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5]</w:t>
            </w:r>
          </w:p>
        </w:tc>
        <w:tc>
          <w:tcPr>
            <w:tcW w:w="1134" w:type="dxa"/>
          </w:tcPr>
          <w:p w14:paraId="38A88B3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12.0</w:t>
            </w:r>
          </w:p>
          <w:p w14:paraId="34F1258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3.7)</w:t>
            </w:r>
          </w:p>
          <w:p w14:paraId="22398B8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</w:tcPr>
          <w:p w14:paraId="14A9971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9.4</w:t>
            </w:r>
          </w:p>
          <w:p w14:paraId="49158B1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9.0)</w:t>
            </w:r>
          </w:p>
          <w:p w14:paraId="5A86E83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0487A2E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-2.0</w:t>
            </w:r>
          </w:p>
          <w:p w14:paraId="6280793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8.5)</w:t>
            </w:r>
          </w:p>
          <w:p w14:paraId="75B706E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0990902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2.0 </w:t>
            </w:r>
          </w:p>
          <w:p w14:paraId="09F7FA79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5.6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1.5) </w:t>
            </w:r>
          </w:p>
        </w:tc>
      </w:tr>
      <w:tr w:rsidR="00BF1A49" w:rsidRPr="00214D69" w14:paraId="318E20F6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6D237E1" w14:textId="77777777" w:rsidR="00BF1A49" w:rsidRPr="00214D69" w:rsidRDefault="00BF1A49" w:rsidP="00A10E2B">
            <w:pPr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Triglycerides  </w:t>
            </w:r>
          </w:p>
          <w:p w14:paraId="79B6B602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(mmol/l)</w:t>
            </w:r>
          </w:p>
        </w:tc>
        <w:tc>
          <w:tcPr>
            <w:tcW w:w="1134" w:type="dxa"/>
          </w:tcPr>
          <w:p w14:paraId="717173E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.5 </w:t>
            </w:r>
          </w:p>
          <w:p w14:paraId="2878EEB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0.6)</w:t>
            </w:r>
          </w:p>
          <w:p w14:paraId="4269BA9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>[76]</w:t>
            </w:r>
          </w:p>
        </w:tc>
        <w:tc>
          <w:tcPr>
            <w:tcW w:w="1134" w:type="dxa"/>
          </w:tcPr>
          <w:p w14:paraId="6D27245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1.5</w:t>
            </w:r>
          </w:p>
          <w:p w14:paraId="11AA0B6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0.8)</w:t>
            </w:r>
          </w:p>
          <w:p w14:paraId="43833FC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6]</w:t>
            </w:r>
          </w:p>
        </w:tc>
        <w:tc>
          <w:tcPr>
            <w:tcW w:w="1134" w:type="dxa"/>
            <w:gridSpan w:val="2"/>
          </w:tcPr>
          <w:p w14:paraId="1D31E62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02</w:t>
            </w:r>
          </w:p>
          <w:p w14:paraId="1E57E0A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0.5)</w:t>
            </w:r>
          </w:p>
          <w:p w14:paraId="2C52492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5]</w:t>
            </w:r>
          </w:p>
        </w:tc>
        <w:tc>
          <w:tcPr>
            <w:tcW w:w="1134" w:type="dxa"/>
          </w:tcPr>
          <w:p w14:paraId="6BCC1E0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1.3 </w:t>
            </w:r>
          </w:p>
          <w:p w14:paraId="10A8BE6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0.8)</w:t>
            </w:r>
          </w:p>
          <w:p w14:paraId="349C157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</w:tcPr>
          <w:p w14:paraId="62F0064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1.5</w:t>
            </w:r>
          </w:p>
          <w:p w14:paraId="2D2D339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0.6)</w:t>
            </w:r>
          </w:p>
          <w:p w14:paraId="3A2146B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29A2443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08</w:t>
            </w:r>
          </w:p>
          <w:p w14:paraId="512040E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0.6)</w:t>
            </w:r>
          </w:p>
          <w:p w14:paraId="5D67DED3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74DC21D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1</w:t>
            </w:r>
          </w:p>
          <w:p w14:paraId="3C0BF3A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0.1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0.4)</w:t>
            </w:r>
          </w:p>
        </w:tc>
      </w:tr>
      <w:tr w:rsidR="00BF1A49" w:rsidRPr="00214D69" w14:paraId="67389FA2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4933D0F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Body-</w:t>
            </w:r>
          </w:p>
          <w:p w14:paraId="0F9A2B10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proofErr w:type="spellStart"/>
            <w:r w:rsidRPr="00214D69">
              <w:rPr>
                <w:rFonts w:cs="Arial"/>
                <w:sz w:val="16"/>
                <w:szCs w:val="16"/>
              </w:rPr>
              <w:t>composition</w:t>
            </w:r>
            <w:proofErr w:type="spellEnd"/>
          </w:p>
        </w:tc>
        <w:tc>
          <w:tcPr>
            <w:tcW w:w="1134" w:type="dxa"/>
          </w:tcPr>
          <w:p w14:paraId="2872CAA6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6D500D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48F383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6B66B9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50A68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10F19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110D5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</w:p>
        </w:tc>
      </w:tr>
      <w:tr w:rsidR="00BF1A49" w:rsidRPr="00214D69" w14:paraId="2C758716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251076F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Weight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(kg)</w:t>
            </w:r>
          </w:p>
        </w:tc>
        <w:tc>
          <w:tcPr>
            <w:tcW w:w="1134" w:type="dxa"/>
          </w:tcPr>
          <w:p w14:paraId="7996F14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78.8 </w:t>
            </w:r>
          </w:p>
          <w:p w14:paraId="2EB34DB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5.3) </w:t>
            </w:r>
          </w:p>
          <w:p w14:paraId="2FB87DD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>[74]</w:t>
            </w:r>
          </w:p>
        </w:tc>
        <w:tc>
          <w:tcPr>
            <w:tcW w:w="1134" w:type="dxa"/>
          </w:tcPr>
          <w:p w14:paraId="53C10C6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80.8</w:t>
            </w:r>
          </w:p>
          <w:p w14:paraId="3004CC9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4.9)</w:t>
            </w:r>
          </w:p>
          <w:p w14:paraId="43289CA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8]</w:t>
            </w:r>
          </w:p>
        </w:tc>
        <w:tc>
          <w:tcPr>
            <w:tcW w:w="1134" w:type="dxa"/>
            <w:gridSpan w:val="2"/>
          </w:tcPr>
          <w:p w14:paraId="080ECBE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-0.005</w:t>
            </w:r>
          </w:p>
          <w:p w14:paraId="3AB0FB7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3.1)</w:t>
            </w:r>
          </w:p>
          <w:p w14:paraId="32ACC87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7]</w:t>
            </w:r>
          </w:p>
        </w:tc>
        <w:tc>
          <w:tcPr>
            <w:tcW w:w="1134" w:type="dxa"/>
          </w:tcPr>
          <w:p w14:paraId="299295A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74.8 </w:t>
            </w:r>
          </w:p>
          <w:p w14:paraId="77850CF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5.3)</w:t>
            </w:r>
          </w:p>
          <w:p w14:paraId="46509C3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 [71]</w:t>
            </w:r>
          </w:p>
        </w:tc>
        <w:tc>
          <w:tcPr>
            <w:tcW w:w="1134" w:type="dxa"/>
          </w:tcPr>
          <w:p w14:paraId="1D85639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73.9</w:t>
            </w:r>
          </w:p>
          <w:p w14:paraId="214B470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5.3)</w:t>
            </w:r>
          </w:p>
          <w:p w14:paraId="5FF03B25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1E19DA5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0.2</w:t>
            </w:r>
          </w:p>
          <w:p w14:paraId="60DA755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2.1)</w:t>
            </w:r>
          </w:p>
          <w:p w14:paraId="37D4E28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7D04016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0,7 </w:t>
            </w:r>
          </w:p>
          <w:p w14:paraId="1DB7BA5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1.6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0.3) </w:t>
            </w:r>
          </w:p>
        </w:tc>
      </w:tr>
      <w:tr w:rsidR="00BF1A49" w:rsidRPr="00214D69" w14:paraId="290B0B80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3CC0FCA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Fat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mass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</w:t>
            </w:r>
          </w:p>
          <w:p w14:paraId="36868616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(kg)</w:t>
            </w:r>
          </w:p>
        </w:tc>
        <w:tc>
          <w:tcPr>
            <w:tcW w:w="1134" w:type="dxa"/>
          </w:tcPr>
          <w:p w14:paraId="61D2BB5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24.6 </w:t>
            </w:r>
          </w:p>
          <w:p w14:paraId="6C696E5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0.4) </w:t>
            </w:r>
          </w:p>
          <w:p w14:paraId="23BADDD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>[74]</w:t>
            </w:r>
          </w:p>
        </w:tc>
        <w:tc>
          <w:tcPr>
            <w:tcW w:w="1134" w:type="dxa"/>
          </w:tcPr>
          <w:p w14:paraId="52DE549B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23.8</w:t>
            </w:r>
          </w:p>
          <w:p w14:paraId="366098A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0.0)</w:t>
            </w:r>
          </w:p>
          <w:p w14:paraId="32CDDA93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8]</w:t>
            </w:r>
          </w:p>
        </w:tc>
        <w:tc>
          <w:tcPr>
            <w:tcW w:w="1134" w:type="dxa"/>
            <w:gridSpan w:val="2"/>
          </w:tcPr>
          <w:p w14:paraId="1E46F5F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-0.9*</w:t>
            </w:r>
          </w:p>
          <w:p w14:paraId="235615C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2.6)</w:t>
            </w:r>
          </w:p>
          <w:p w14:paraId="388DB34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7]</w:t>
            </w:r>
          </w:p>
        </w:tc>
        <w:tc>
          <w:tcPr>
            <w:tcW w:w="1134" w:type="dxa"/>
          </w:tcPr>
          <w:p w14:paraId="2F248C8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21.3 </w:t>
            </w:r>
          </w:p>
          <w:p w14:paraId="2830050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8.4)</w:t>
            </w:r>
          </w:p>
          <w:p w14:paraId="553E1CF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 [71]</w:t>
            </w:r>
          </w:p>
        </w:tc>
        <w:tc>
          <w:tcPr>
            <w:tcW w:w="1134" w:type="dxa"/>
          </w:tcPr>
          <w:p w14:paraId="4AEACCE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19.8</w:t>
            </w:r>
          </w:p>
          <w:p w14:paraId="2CC3C68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7.6)</w:t>
            </w:r>
          </w:p>
          <w:p w14:paraId="6DA53377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75B43C10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-0.8*</w:t>
            </w:r>
          </w:p>
          <w:p w14:paraId="1E7117F1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.9)</w:t>
            </w:r>
          </w:p>
          <w:p w14:paraId="73B0423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4BE8B3EF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-0.8 </w:t>
            </w:r>
          </w:p>
          <w:p w14:paraId="394BB92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1.7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0.02)</w:t>
            </w:r>
          </w:p>
        </w:tc>
      </w:tr>
      <w:tr w:rsidR="00BF1A49" w:rsidRPr="00214D69" w14:paraId="443342B2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7C4EA6B" w14:textId="77777777" w:rsidR="00BF1A49" w:rsidRPr="00214D69" w:rsidRDefault="00BF1A49" w:rsidP="00A10E2B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Lean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body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</w:t>
            </w:r>
          </w:p>
          <w:p w14:paraId="4861D832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>Mass</w:t>
            </w:r>
            <w:proofErr w:type="spellEnd"/>
            <w:r w:rsidRPr="00214D69">
              <w:rPr>
                <w:rFonts w:cs="Arial"/>
                <w:b w:val="0"/>
                <w:bCs w:val="0"/>
                <w:sz w:val="16"/>
                <w:szCs w:val="16"/>
              </w:rPr>
              <w:t xml:space="preserve"> (kg)</w:t>
            </w:r>
          </w:p>
        </w:tc>
        <w:tc>
          <w:tcPr>
            <w:tcW w:w="1134" w:type="dxa"/>
          </w:tcPr>
          <w:p w14:paraId="6CAFE16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54.2</w:t>
            </w:r>
          </w:p>
          <w:p w14:paraId="32666A0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11.1) </w:t>
            </w:r>
          </w:p>
          <w:p w14:paraId="1DFE917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>[74]</w:t>
            </w:r>
          </w:p>
        </w:tc>
        <w:tc>
          <w:tcPr>
            <w:tcW w:w="1134" w:type="dxa"/>
          </w:tcPr>
          <w:p w14:paraId="4A1E826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56.2</w:t>
            </w:r>
          </w:p>
          <w:p w14:paraId="0F7D87E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1.6)</w:t>
            </w:r>
          </w:p>
          <w:p w14:paraId="5DD384A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8]</w:t>
            </w:r>
          </w:p>
        </w:tc>
        <w:tc>
          <w:tcPr>
            <w:tcW w:w="1134" w:type="dxa"/>
            <w:gridSpan w:val="2"/>
          </w:tcPr>
          <w:p w14:paraId="1693FAEB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0.9*</w:t>
            </w:r>
          </w:p>
          <w:p w14:paraId="460DC87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2.5)</w:t>
            </w:r>
          </w:p>
          <w:p w14:paraId="19D02E7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7]</w:t>
            </w:r>
          </w:p>
        </w:tc>
        <w:tc>
          <w:tcPr>
            <w:tcW w:w="1134" w:type="dxa"/>
          </w:tcPr>
          <w:p w14:paraId="6293254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53.6 </w:t>
            </w:r>
          </w:p>
          <w:p w14:paraId="420B034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0.6)</w:t>
            </w:r>
          </w:p>
          <w:p w14:paraId="3B89310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 [71]</w:t>
            </w:r>
          </w:p>
        </w:tc>
        <w:tc>
          <w:tcPr>
            <w:tcW w:w="1134" w:type="dxa"/>
          </w:tcPr>
          <w:p w14:paraId="192BA86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54.1</w:t>
            </w:r>
          </w:p>
          <w:p w14:paraId="3AE8216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1.4)</w:t>
            </w:r>
          </w:p>
          <w:p w14:paraId="7655554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42B5C39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214D69">
              <w:rPr>
                <w:rFonts w:cs="Arial"/>
                <w:b/>
                <w:sz w:val="16"/>
                <w:szCs w:val="16"/>
              </w:rPr>
              <w:t>0.9*</w:t>
            </w:r>
          </w:p>
          <w:p w14:paraId="521C307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.7)</w:t>
            </w:r>
          </w:p>
          <w:p w14:paraId="1E7C5E8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14:paraId="244379AD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0.15 </w:t>
            </w:r>
          </w:p>
          <w:p w14:paraId="4B9F956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-0.6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0.9) </w:t>
            </w:r>
          </w:p>
        </w:tc>
      </w:tr>
      <w:tr w:rsidR="00BF1A49" w:rsidRPr="00214D69" w14:paraId="44D16EB0" w14:textId="77777777" w:rsidTr="00A1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D927BEE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proofErr w:type="spellStart"/>
            <w:r w:rsidRPr="00214D69">
              <w:rPr>
                <w:rFonts w:cs="Arial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134" w:type="dxa"/>
          </w:tcPr>
          <w:p w14:paraId="77A94E6C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53273E8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B9549B2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391744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3E713A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8AC2FE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676D1B" w14:textId="77777777" w:rsidR="00BF1A49" w:rsidRPr="00214D69" w:rsidRDefault="00BF1A49" w:rsidP="00A1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BF1A49" w:rsidRPr="00214D69" w14:paraId="28139A2F" w14:textId="77777777" w:rsidTr="00A1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1903386" w14:textId="77777777" w:rsidR="00BF1A49" w:rsidRPr="00214D69" w:rsidRDefault="00BF1A49" w:rsidP="00A10E2B">
            <w:pPr>
              <w:rPr>
                <w:rFonts w:cs="Arial"/>
                <w:b w:val="0"/>
                <w:sz w:val="16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sz w:val="16"/>
                <w:szCs w:val="16"/>
              </w:rPr>
              <w:t>Steps</w:t>
            </w:r>
            <w:proofErr w:type="spellEnd"/>
            <w:r w:rsidRPr="00214D69">
              <w:rPr>
                <w:rFonts w:cs="Arial"/>
                <w:b w:val="0"/>
                <w:sz w:val="16"/>
                <w:szCs w:val="16"/>
              </w:rPr>
              <w:t xml:space="preserve"> per     </w:t>
            </w:r>
          </w:p>
          <w:p w14:paraId="04157081" w14:textId="77777777" w:rsidR="00BF1A49" w:rsidRPr="00214D69" w:rsidRDefault="00BF1A49" w:rsidP="00A10E2B">
            <w:pPr>
              <w:rPr>
                <w:rFonts w:cs="Arial"/>
                <w:sz w:val="18"/>
                <w:szCs w:val="16"/>
              </w:rPr>
            </w:pPr>
            <w:r w:rsidRPr="00214D69">
              <w:rPr>
                <w:rFonts w:cs="Arial"/>
                <w:b w:val="0"/>
                <w:sz w:val="16"/>
                <w:szCs w:val="16"/>
              </w:rPr>
              <w:t xml:space="preserve">   </w:t>
            </w:r>
            <w:proofErr w:type="spellStart"/>
            <w:r w:rsidRPr="00214D69">
              <w:rPr>
                <w:rFonts w:cs="Arial"/>
                <w:b w:val="0"/>
                <w:sz w:val="16"/>
                <w:szCs w:val="16"/>
              </w:rPr>
              <w:t>day</w:t>
            </w:r>
            <w:r w:rsidRPr="00214D69">
              <w:rPr>
                <w:rFonts w:cs="Arial"/>
                <w:b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</w:tcPr>
          <w:p w14:paraId="4589A9A7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8069</w:t>
            </w:r>
          </w:p>
          <w:p w14:paraId="4D3E4CA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(3026) </w:t>
            </w:r>
          </w:p>
          <w:p w14:paraId="6A0E719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8"/>
              </w:rPr>
            </w:pPr>
            <w:r w:rsidRPr="00214D69">
              <w:rPr>
                <w:rFonts w:cs="Arial"/>
                <w:sz w:val="16"/>
                <w:szCs w:val="16"/>
              </w:rPr>
              <w:t>[74]</w:t>
            </w:r>
          </w:p>
        </w:tc>
        <w:tc>
          <w:tcPr>
            <w:tcW w:w="1134" w:type="dxa"/>
          </w:tcPr>
          <w:p w14:paraId="4729658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8001</w:t>
            </w:r>
          </w:p>
          <w:p w14:paraId="1A29EA6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2800)</w:t>
            </w:r>
          </w:p>
          <w:p w14:paraId="551247E2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70]</w:t>
            </w:r>
          </w:p>
        </w:tc>
        <w:tc>
          <w:tcPr>
            <w:tcW w:w="1134" w:type="dxa"/>
            <w:gridSpan w:val="2"/>
          </w:tcPr>
          <w:p w14:paraId="395C9A78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-245</w:t>
            </w:r>
          </w:p>
          <w:p w14:paraId="309EC09E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1630)</w:t>
            </w:r>
          </w:p>
          <w:p w14:paraId="55502AC4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9]</w:t>
            </w:r>
          </w:p>
        </w:tc>
        <w:tc>
          <w:tcPr>
            <w:tcW w:w="1134" w:type="dxa"/>
          </w:tcPr>
          <w:p w14:paraId="7F8571F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8625 </w:t>
            </w:r>
          </w:p>
          <w:p w14:paraId="3D72565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2878)</w:t>
            </w:r>
          </w:p>
          <w:p w14:paraId="66663AD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9]</w:t>
            </w:r>
          </w:p>
        </w:tc>
        <w:tc>
          <w:tcPr>
            <w:tcW w:w="1134" w:type="dxa"/>
          </w:tcPr>
          <w:p w14:paraId="7AEB3226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8346</w:t>
            </w:r>
          </w:p>
          <w:p w14:paraId="2BEFCDEC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2499)</w:t>
            </w:r>
          </w:p>
          <w:p w14:paraId="29BBA2C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3]</w:t>
            </w:r>
          </w:p>
        </w:tc>
        <w:tc>
          <w:tcPr>
            <w:tcW w:w="1134" w:type="dxa"/>
          </w:tcPr>
          <w:p w14:paraId="1E60E0DF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-473</w:t>
            </w:r>
          </w:p>
          <w:p w14:paraId="059F9B6A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(2002)</w:t>
            </w:r>
          </w:p>
          <w:p w14:paraId="5719E129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[61]</w:t>
            </w:r>
          </w:p>
        </w:tc>
        <w:tc>
          <w:tcPr>
            <w:tcW w:w="1134" w:type="dxa"/>
          </w:tcPr>
          <w:p w14:paraId="16DFCFD1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>327</w:t>
            </w:r>
          </w:p>
          <w:p w14:paraId="23344A50" w14:textId="77777777" w:rsidR="00BF1A49" w:rsidRPr="00214D69" w:rsidRDefault="00BF1A49" w:rsidP="00A1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14D69">
              <w:rPr>
                <w:rFonts w:cs="Arial"/>
                <w:sz w:val="16"/>
                <w:szCs w:val="16"/>
              </w:rPr>
              <w:t xml:space="preserve"> (-351 </w:t>
            </w:r>
            <w:proofErr w:type="spellStart"/>
            <w:r w:rsidRPr="00214D69">
              <w:rPr>
                <w:rFonts w:cs="Arial"/>
                <w:sz w:val="16"/>
                <w:szCs w:val="16"/>
              </w:rPr>
              <w:t>to</w:t>
            </w:r>
            <w:proofErr w:type="spellEnd"/>
            <w:r w:rsidRPr="00214D69">
              <w:rPr>
                <w:rFonts w:cs="Arial"/>
                <w:sz w:val="16"/>
                <w:szCs w:val="16"/>
              </w:rPr>
              <w:t xml:space="preserve"> 1005) </w:t>
            </w:r>
          </w:p>
        </w:tc>
      </w:tr>
    </w:tbl>
    <w:p w14:paraId="130EBC9E" w14:textId="77777777" w:rsidR="00BF1A49" w:rsidRPr="00CE0342" w:rsidRDefault="00BF1A49" w:rsidP="00BF1A49">
      <w:pPr>
        <w:jc w:val="both"/>
        <w:rPr>
          <w:rFonts w:cs="Arial"/>
          <w:color w:val="131413"/>
          <w:lang w:val="en-US"/>
        </w:rPr>
      </w:pPr>
      <w:r w:rsidRPr="00214D69">
        <w:rPr>
          <w:rFonts w:cs="Arial"/>
          <w:sz w:val="18"/>
          <w:lang w:val="en-US"/>
        </w:rPr>
        <w:t xml:space="preserve">Abbreviations: pre = baseline; </w:t>
      </w:r>
      <w:proofErr w:type="spellStart"/>
      <w:r w:rsidRPr="00214D69">
        <w:rPr>
          <w:rFonts w:cs="Arial"/>
          <w:sz w:val="18"/>
          <w:lang w:val="en-US"/>
        </w:rPr>
        <w:t>mo</w:t>
      </w:r>
      <w:proofErr w:type="spellEnd"/>
      <w:r w:rsidRPr="00214D69">
        <w:rPr>
          <w:rFonts w:cs="Arial"/>
          <w:sz w:val="18"/>
          <w:lang w:val="en-US"/>
        </w:rPr>
        <w:t xml:space="preserve"> = months; diff = difference; HbA</w:t>
      </w:r>
      <w:r w:rsidRPr="00214D69">
        <w:rPr>
          <w:rFonts w:cs="Arial"/>
          <w:sz w:val="18"/>
          <w:vertAlign w:val="subscript"/>
          <w:lang w:val="en-US"/>
        </w:rPr>
        <w:t>1c</w:t>
      </w:r>
      <w:r w:rsidRPr="00214D69">
        <w:rPr>
          <w:rFonts w:cs="Arial"/>
          <w:sz w:val="18"/>
          <w:lang w:val="en-US"/>
        </w:rPr>
        <w:t xml:space="preserve"> = </w:t>
      </w:r>
      <w:r w:rsidRPr="00214D69">
        <w:rPr>
          <w:rFonts w:cs="Arial"/>
          <w:i/>
          <w:sz w:val="18"/>
          <w:lang w:val="en-US"/>
        </w:rPr>
        <w:t>g</w:t>
      </w:r>
      <w:r w:rsidRPr="00214D69">
        <w:rPr>
          <w:rStyle w:val="Emphasis"/>
          <w:rFonts w:cs="Arial"/>
          <w:sz w:val="18"/>
          <w:lang w:val="en-US"/>
        </w:rPr>
        <w:t xml:space="preserve">lycosylated hemoglobin; </w:t>
      </w:r>
      <w:proofErr w:type="spellStart"/>
      <w:r w:rsidRPr="00214D69">
        <w:rPr>
          <w:rFonts w:cs="Arial"/>
          <w:sz w:val="18"/>
          <w:vertAlign w:val="superscript"/>
          <w:lang w:val="en-US"/>
        </w:rPr>
        <w:t>a</w:t>
      </w:r>
      <w:r w:rsidRPr="00214D69">
        <w:rPr>
          <w:rFonts w:cs="Arial"/>
          <w:sz w:val="18"/>
          <w:lang w:val="en-US"/>
        </w:rPr>
        <w:t>sensitive</w:t>
      </w:r>
      <w:proofErr w:type="spellEnd"/>
      <w:r w:rsidRPr="00214D69">
        <w:rPr>
          <w:rFonts w:cs="Arial"/>
          <w:sz w:val="18"/>
          <w:lang w:val="en-US"/>
        </w:rPr>
        <w:t xml:space="preserve"> analysi</w:t>
      </w:r>
      <w:r w:rsidRPr="00214D69">
        <w:rPr>
          <w:rFonts w:cs="Arial"/>
          <w:sz w:val="18"/>
          <w:szCs w:val="18"/>
          <w:lang w:val="en-US"/>
        </w:rPr>
        <w:t xml:space="preserve">s: </w:t>
      </w:r>
      <w:r w:rsidRPr="00214D69">
        <w:rPr>
          <w:rFonts w:eastAsia="GuardianSansGR-Regular" w:cs="Arial"/>
          <w:sz w:val="18"/>
          <w:szCs w:val="18"/>
          <w:lang w:val="en-US"/>
        </w:rPr>
        <w:t>results of the complete case analysis considering all available data</w:t>
      </w:r>
      <w:r w:rsidRPr="00214D69">
        <w:rPr>
          <w:rFonts w:ascii="GuardianSansGR-Regular" w:eastAsia="GuardianSansGR-Regular" w:cs="GuardianSansGR-Regular"/>
          <w:sz w:val="14"/>
          <w:szCs w:val="14"/>
          <w:lang w:val="en-US"/>
        </w:rPr>
        <w:t xml:space="preserve">; </w:t>
      </w:r>
      <w:proofErr w:type="spellStart"/>
      <w:r w:rsidRPr="00214D69">
        <w:rPr>
          <w:rFonts w:eastAsia="GuardianSansGR-Regular" w:cs="Arial"/>
          <w:sz w:val="18"/>
          <w:szCs w:val="14"/>
          <w:vertAlign w:val="superscript"/>
          <w:lang w:val="en-US"/>
        </w:rPr>
        <w:t>b</w:t>
      </w:r>
      <w:r w:rsidRPr="00214D69">
        <w:rPr>
          <w:rFonts w:eastAsia="GuardianSansGR-Regular" w:cs="Arial"/>
          <w:sz w:val="18"/>
          <w:szCs w:val="14"/>
          <w:lang w:val="en-US"/>
        </w:rPr>
        <w:t>estimates</w:t>
      </w:r>
      <w:proofErr w:type="spellEnd"/>
      <w:r w:rsidRPr="00214D69">
        <w:rPr>
          <w:rFonts w:eastAsia="GuardianSansGR-Regular" w:cs="Arial"/>
          <w:sz w:val="18"/>
          <w:szCs w:val="14"/>
          <w:lang w:val="en-US"/>
        </w:rPr>
        <w:t xml:space="preserve"> of differences between group changes;</w:t>
      </w:r>
      <w:r w:rsidRPr="00214D69">
        <w:rPr>
          <w:rFonts w:cs="Arial"/>
          <w:sz w:val="18"/>
          <w:vertAlign w:val="superscript"/>
          <w:lang w:val="en-US"/>
        </w:rPr>
        <w:t xml:space="preserve"> </w:t>
      </w:r>
      <w:proofErr w:type="spellStart"/>
      <w:r w:rsidRPr="00214D69">
        <w:rPr>
          <w:rFonts w:cs="Arial"/>
          <w:sz w:val="18"/>
          <w:vertAlign w:val="superscript"/>
          <w:lang w:val="en-US"/>
        </w:rPr>
        <w:t>c</w:t>
      </w:r>
      <w:r w:rsidRPr="00214D69">
        <w:rPr>
          <w:rFonts w:cs="Arial"/>
          <w:sz w:val="18"/>
          <w:lang w:val="en-US"/>
        </w:rPr>
        <w:t>main</w:t>
      </w:r>
      <w:proofErr w:type="spellEnd"/>
      <w:r w:rsidRPr="00214D69">
        <w:rPr>
          <w:rFonts w:cs="Arial"/>
          <w:sz w:val="18"/>
          <w:lang w:val="en-US"/>
        </w:rPr>
        <w:t xml:space="preserve"> effects of mixed-effects models; </w:t>
      </w:r>
      <w:proofErr w:type="spellStart"/>
      <w:r w:rsidRPr="00214D69">
        <w:rPr>
          <w:rFonts w:cs="Arial"/>
          <w:sz w:val="18"/>
          <w:vertAlign w:val="superscript"/>
          <w:lang w:val="en-US"/>
        </w:rPr>
        <w:t>d</w:t>
      </w:r>
      <w:r w:rsidRPr="00214D69">
        <w:rPr>
          <w:rFonts w:cs="Arial"/>
          <w:sz w:val="18"/>
          <w:lang w:val="en-US"/>
        </w:rPr>
        <w:t>pre</w:t>
      </w:r>
      <w:proofErr w:type="spellEnd"/>
      <w:r w:rsidRPr="00214D69">
        <w:rPr>
          <w:rFonts w:cs="Arial"/>
          <w:sz w:val="18"/>
          <w:lang w:val="en-US"/>
        </w:rPr>
        <w:t xml:space="preserve"> = week 1 to week 8 and 6 </w:t>
      </w:r>
      <w:proofErr w:type="spellStart"/>
      <w:r w:rsidRPr="00214D69">
        <w:rPr>
          <w:rFonts w:cs="Arial"/>
          <w:sz w:val="18"/>
          <w:lang w:val="en-US"/>
        </w:rPr>
        <w:t>mo</w:t>
      </w:r>
      <w:proofErr w:type="spellEnd"/>
      <w:r w:rsidRPr="00214D69">
        <w:rPr>
          <w:rFonts w:cs="Arial"/>
          <w:sz w:val="18"/>
          <w:lang w:val="en-US"/>
        </w:rPr>
        <w:t xml:space="preserve"> = week 17 to week 25; *significant difference (p&lt;0.05; within groups); </w:t>
      </w:r>
      <w:r w:rsidRPr="00214D69">
        <w:rPr>
          <w:rFonts w:cs="Arial"/>
          <w:sz w:val="18"/>
          <w:vertAlign w:val="superscript"/>
          <w:lang w:val="en-US"/>
        </w:rPr>
        <w:t>#</w:t>
      </w:r>
      <w:r w:rsidRPr="00214D69">
        <w:rPr>
          <w:rFonts w:cs="Arial"/>
          <w:sz w:val="18"/>
          <w:lang w:val="en-US"/>
        </w:rPr>
        <w:t>significant difference (p&lt;0.05; between groups)</w:t>
      </w:r>
    </w:p>
    <w:p w14:paraId="3766AE13" w14:textId="77777777" w:rsidR="00000000" w:rsidRPr="00BF1A49" w:rsidRDefault="00000000">
      <w:pPr>
        <w:rPr>
          <w:lang w:val="en-US"/>
        </w:rPr>
      </w:pPr>
    </w:p>
    <w:sectPr w:rsidR="002E7733" w:rsidRPr="00BF1A49" w:rsidSect="00392AF9">
      <w:pgSz w:w="11906" w:h="16838"/>
      <w:pgMar w:top="1418" w:right="1418" w:bottom="1134" w:left="1418" w:header="709" w:footer="709" w:gutter="0"/>
      <w:lnNumType w:countBy="1" w:distance="85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1EDA"/>
    <w:rsid w:val="001566D6"/>
    <w:rsid w:val="001A7525"/>
    <w:rsid w:val="00214D69"/>
    <w:rsid w:val="0053789E"/>
    <w:rsid w:val="00791EDA"/>
    <w:rsid w:val="00BF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46FF"/>
  <w15:docId w15:val="{E642383B-B2E6-414E-9E4E-CB22EE82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A49"/>
    <w:pPr>
      <w:spacing w:after="0" w:line="240" w:lineRule="auto"/>
    </w:pPr>
    <w:rPr>
      <w:rFonts w:ascii="Arial" w:hAnsi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F1A49"/>
    <w:rPr>
      <w:i/>
      <w:iCs/>
    </w:rPr>
  </w:style>
  <w:style w:type="table" w:customStyle="1" w:styleId="HelleSchattierung-Akzent11">
    <w:name w:val="Helle Schattierung - Akzent 11"/>
    <w:basedOn w:val="TableNormal"/>
    <w:next w:val="LightShading-Accent1"/>
    <w:uiPriority w:val="60"/>
    <w:rsid w:val="00BF1A49"/>
    <w:pPr>
      <w:spacing w:after="0" w:line="240" w:lineRule="auto"/>
    </w:pPr>
    <w:rPr>
      <w:rFonts w:ascii="Times New Roman" w:hAnsi="Times New Roman" w:cs="Times New Roman"/>
      <w:color w:val="365F91" w:themeColor="accent1" w:themeShade="BF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BF1A4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F1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0</Words>
  <Characters>3996</Characters>
  <Application>Microsoft Office Word</Application>
  <DocSecurity>0</DocSecurity>
  <Lines>33</Lines>
  <Paragraphs>9</Paragraphs>
  <ScaleCrop>false</ScaleCrop>
  <Company>HP Inc.</Company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mirf</dc:creator>
  <cp:keywords/>
  <dc:description/>
  <cp:lastModifiedBy>Isobel Crouch</cp:lastModifiedBy>
  <cp:revision>4</cp:revision>
  <dcterms:created xsi:type="dcterms:W3CDTF">2023-08-07T07:29:00Z</dcterms:created>
  <dcterms:modified xsi:type="dcterms:W3CDTF">2023-08-31T15:47:00Z</dcterms:modified>
</cp:coreProperties>
</file>